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3EE1" w14:textId="77777777" w:rsidR="000E78E0" w:rsidRPr="00212213" w:rsidRDefault="000E78E0" w:rsidP="009E6426">
      <w:pPr>
        <w:ind w:left="-450" w:right="-270"/>
        <w:rPr>
          <w:rFonts w:ascii="Times New Roman" w:hAnsi="Times New Roman" w:cs="Times New Roman"/>
          <w:b/>
          <w:bCs/>
        </w:rPr>
      </w:pPr>
    </w:p>
    <w:p w14:paraId="79E43E06" w14:textId="77777777" w:rsidR="009E6426" w:rsidRPr="00212213" w:rsidRDefault="009E6426" w:rsidP="009E6426">
      <w:pPr>
        <w:ind w:left="-450" w:right="-270"/>
        <w:rPr>
          <w:rFonts w:ascii="Times New Roman" w:hAnsi="Times New Roman" w:cs="Times New Roman"/>
          <w:bCs/>
        </w:rPr>
      </w:pPr>
    </w:p>
    <w:p w14:paraId="442C54DB" w14:textId="77777777" w:rsidR="009E6426" w:rsidRPr="00212213" w:rsidRDefault="009E6426" w:rsidP="009E6426">
      <w:pPr>
        <w:ind w:left="-450" w:right="-270"/>
        <w:rPr>
          <w:rFonts w:ascii="Times New Roman" w:hAnsi="Times New Roman" w:cs="Times New Roman"/>
          <w:bCs/>
          <w:u w:val="single"/>
        </w:rPr>
      </w:pPr>
    </w:p>
    <w:p w14:paraId="0BF5B935" w14:textId="77777777" w:rsidR="001E1414" w:rsidRPr="00212213" w:rsidRDefault="001E1414" w:rsidP="001E1414">
      <w:pPr>
        <w:ind w:left="-851" w:right="-613"/>
        <w:rPr>
          <w:rFonts w:ascii="Times New Roman" w:hAnsi="Times New Roman" w:cs="Times New Roman"/>
        </w:rPr>
      </w:pPr>
      <w:r w:rsidRPr="00212213">
        <w:rPr>
          <w:rFonts w:ascii="Times New Roman" w:hAnsi="Times New Roman" w:cs="Times New Roman"/>
          <w:b/>
          <w:bCs/>
        </w:rPr>
        <w:t>Supplementary Table 1:</w:t>
      </w:r>
      <w:r w:rsidRPr="00212213">
        <w:rPr>
          <w:rFonts w:ascii="Times New Roman" w:hAnsi="Times New Roman" w:cs="Times New Roman"/>
        </w:rPr>
        <w:t xml:space="preserve"> Variants of unknown significance detected in patient # 1’s liquid biopsy specimen prior to commencing systemic treatment.</w:t>
      </w:r>
    </w:p>
    <w:p w14:paraId="7E9F2BBD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BF81559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B5A20B1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DB0DF90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55CDA04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3816B236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471438F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4FDC385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6F17B68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7EA33CB0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049AC3E6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A0F476D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4799A0D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31E7EAB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FE8B94D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024E0BAF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2FFD24C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7ED423D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A2AC25C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EEB513E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A7B0090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BA43D46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3483A5B1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1229AA1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3792F88B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212"/>
        <w:tblW w:w="10778" w:type="dxa"/>
        <w:tblLook w:val="04A0" w:firstRow="1" w:lastRow="0" w:firstColumn="1" w:lastColumn="0" w:noHBand="0" w:noVBand="1"/>
      </w:tblPr>
      <w:tblGrid>
        <w:gridCol w:w="2273"/>
        <w:gridCol w:w="2835"/>
        <w:gridCol w:w="2835"/>
        <w:gridCol w:w="2835"/>
      </w:tblGrid>
      <w:tr w:rsidR="00C065D3" w:rsidRPr="00212213" w14:paraId="7CBCCB2E" w14:textId="77777777" w:rsidTr="00AC5C50">
        <w:trPr>
          <w:trHeight w:val="897"/>
        </w:trPr>
        <w:tc>
          <w:tcPr>
            <w:tcW w:w="2273" w:type="dxa"/>
            <w:vAlign w:val="center"/>
          </w:tcPr>
          <w:p w14:paraId="1C55AF1C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TM</w:t>
            </w:r>
          </w:p>
          <w:p w14:paraId="1E2B8B02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854C</w:t>
            </w:r>
          </w:p>
        </w:tc>
        <w:tc>
          <w:tcPr>
            <w:tcW w:w="2835" w:type="dxa"/>
            <w:vAlign w:val="center"/>
          </w:tcPr>
          <w:p w14:paraId="07808A4C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CORL1</w:t>
            </w:r>
          </w:p>
          <w:p w14:paraId="69462C6C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V694M</w:t>
            </w:r>
          </w:p>
        </w:tc>
        <w:tc>
          <w:tcPr>
            <w:tcW w:w="2835" w:type="dxa"/>
            <w:vAlign w:val="center"/>
          </w:tcPr>
          <w:p w14:paraId="44230885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22</w:t>
            </w:r>
          </w:p>
          <w:p w14:paraId="0F0AB5A1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2835" w:type="dxa"/>
            <w:vAlign w:val="center"/>
          </w:tcPr>
          <w:p w14:paraId="28E696C4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ST1R</w:t>
            </w:r>
          </w:p>
          <w:p w14:paraId="3132964D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708R</w:t>
            </w:r>
          </w:p>
        </w:tc>
      </w:tr>
      <w:tr w:rsidR="00C065D3" w:rsidRPr="00212213" w14:paraId="4A259FD2" w14:textId="77777777" w:rsidTr="00AC5C50">
        <w:trPr>
          <w:trHeight w:val="872"/>
        </w:trPr>
        <w:tc>
          <w:tcPr>
            <w:tcW w:w="2273" w:type="dxa"/>
            <w:vAlign w:val="center"/>
          </w:tcPr>
          <w:p w14:paraId="71CBA14A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TRK3</w:t>
            </w:r>
          </w:p>
          <w:p w14:paraId="2BF77E35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01H</w:t>
            </w:r>
          </w:p>
        </w:tc>
        <w:tc>
          <w:tcPr>
            <w:tcW w:w="2835" w:type="dxa"/>
            <w:vAlign w:val="center"/>
          </w:tcPr>
          <w:p w14:paraId="50B18780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IK3CB</w:t>
            </w:r>
          </w:p>
          <w:p w14:paraId="45A827F2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Y246D</w:t>
            </w:r>
          </w:p>
        </w:tc>
        <w:tc>
          <w:tcPr>
            <w:tcW w:w="2835" w:type="dxa"/>
            <w:vAlign w:val="center"/>
          </w:tcPr>
          <w:p w14:paraId="5F113EB6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PEN</w:t>
            </w:r>
          </w:p>
          <w:p w14:paraId="339FB71E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29P</w:t>
            </w:r>
          </w:p>
        </w:tc>
        <w:tc>
          <w:tcPr>
            <w:tcW w:w="2835" w:type="dxa"/>
            <w:vAlign w:val="center"/>
          </w:tcPr>
          <w:p w14:paraId="1140BC10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SC2</w:t>
            </w:r>
          </w:p>
          <w:p w14:paraId="7B7B7432" w14:textId="77777777" w:rsidR="00C065D3" w:rsidRPr="00212213" w:rsidRDefault="00C065D3" w:rsidP="00AC5C50">
            <w:pPr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583T</w:t>
            </w:r>
          </w:p>
        </w:tc>
      </w:tr>
    </w:tbl>
    <w:p w14:paraId="2071064B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2B0B3E45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69609A6E" w14:textId="77777777" w:rsidR="00C065D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3F50C1AE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102C0A17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5271DE5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4C3ACDE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538394B2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798881CF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71D2C2BC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4B8DAB75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74A0105B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13C0968B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C91854B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BC4672A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57EC4F83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3A61C89B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EEA8E21" w14:textId="77777777" w:rsidR="001E1414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64975849" w14:textId="77777777" w:rsidR="001E1414" w:rsidRPr="00212213" w:rsidRDefault="001E1414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2C29B3CD" w14:textId="77777777" w:rsidR="00C065D3" w:rsidRPr="00212213" w:rsidRDefault="00C065D3" w:rsidP="000A3C3F">
      <w:pPr>
        <w:ind w:right="-613"/>
        <w:rPr>
          <w:rFonts w:ascii="Times New Roman" w:hAnsi="Times New Roman" w:cs="Times New Roman"/>
          <w:b/>
          <w:bCs/>
        </w:rPr>
      </w:pPr>
    </w:p>
    <w:p w14:paraId="56E38754" w14:textId="77777777" w:rsidR="00C065D3" w:rsidRPr="00212213" w:rsidRDefault="00C065D3" w:rsidP="00C065D3">
      <w:pPr>
        <w:ind w:left="-993" w:right="-613"/>
        <w:rPr>
          <w:rFonts w:ascii="Times New Roman" w:hAnsi="Times New Roman" w:cs="Times New Roman"/>
        </w:rPr>
      </w:pPr>
      <w:r w:rsidRPr="00212213">
        <w:rPr>
          <w:rFonts w:ascii="Times New Roman" w:hAnsi="Times New Roman" w:cs="Times New Roman"/>
          <w:b/>
          <w:bCs/>
        </w:rPr>
        <w:t>Supplementary Table 2A:</w:t>
      </w:r>
      <w:r w:rsidRPr="00212213">
        <w:rPr>
          <w:rFonts w:ascii="Times New Roman" w:hAnsi="Times New Roman" w:cs="Times New Roman"/>
        </w:rPr>
        <w:t xml:space="preserve"> Miscellaneous genetic aberrations detected in patient # 2’s liquid biopsy sample prior to commencing systemic treatment.</w:t>
      </w:r>
    </w:p>
    <w:p w14:paraId="71CB82C5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2764B6EE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1994"/>
        <w:tblW w:w="10910" w:type="dxa"/>
        <w:tblLook w:val="04A0" w:firstRow="1" w:lastRow="0" w:firstColumn="1" w:lastColumn="0" w:noHBand="0" w:noVBand="1"/>
      </w:tblPr>
      <w:tblGrid>
        <w:gridCol w:w="2405"/>
        <w:gridCol w:w="2835"/>
        <w:gridCol w:w="2703"/>
        <w:gridCol w:w="2967"/>
      </w:tblGrid>
      <w:tr w:rsidR="001E1414" w:rsidRPr="00212213" w14:paraId="1680ECC2" w14:textId="77777777" w:rsidTr="001E1414">
        <w:trPr>
          <w:trHeight w:val="897"/>
        </w:trPr>
        <w:tc>
          <w:tcPr>
            <w:tcW w:w="2405" w:type="dxa"/>
            <w:vAlign w:val="center"/>
          </w:tcPr>
          <w:p w14:paraId="7F9B55A2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PC</w:t>
            </w:r>
          </w:p>
          <w:p w14:paraId="053126DC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1276*, H1490fs*24,</w:t>
            </w:r>
          </w:p>
          <w:p w14:paraId="49AC74E7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309*, S1400L</w:t>
            </w:r>
          </w:p>
        </w:tc>
        <w:tc>
          <w:tcPr>
            <w:tcW w:w="2835" w:type="dxa"/>
            <w:vAlign w:val="center"/>
          </w:tcPr>
          <w:p w14:paraId="780D977C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R</w:t>
            </w:r>
          </w:p>
          <w:p w14:paraId="3C795A85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Q24H</w:t>
            </w:r>
          </w:p>
        </w:tc>
        <w:tc>
          <w:tcPr>
            <w:tcW w:w="2703" w:type="dxa"/>
            <w:vAlign w:val="center"/>
          </w:tcPr>
          <w:p w14:paraId="16927E81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TM</w:t>
            </w:r>
          </w:p>
          <w:p w14:paraId="0D0BDAB5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549*, H2125R</w:t>
            </w:r>
          </w:p>
        </w:tc>
        <w:tc>
          <w:tcPr>
            <w:tcW w:w="2967" w:type="dxa"/>
            <w:vAlign w:val="center"/>
          </w:tcPr>
          <w:p w14:paraId="1AD1FBF1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213">
              <w:rPr>
                <w:rFonts w:ascii="Times New Roman" w:hAnsi="Times New Roman" w:cs="Times New Roman"/>
                <w:b/>
                <w:bCs/>
              </w:rPr>
              <w:t>ATR</w:t>
            </w:r>
          </w:p>
          <w:p w14:paraId="04BB0A25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48*</w:t>
            </w:r>
          </w:p>
        </w:tc>
      </w:tr>
      <w:tr w:rsidR="001E1414" w:rsidRPr="00212213" w14:paraId="7AADA2B0" w14:textId="77777777" w:rsidTr="001E1414">
        <w:trPr>
          <w:trHeight w:val="872"/>
        </w:trPr>
        <w:tc>
          <w:tcPr>
            <w:tcW w:w="2405" w:type="dxa"/>
            <w:vAlign w:val="center"/>
          </w:tcPr>
          <w:p w14:paraId="6B07949B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XIN1 </w:t>
            </w:r>
          </w:p>
          <w:p w14:paraId="1CDCFF1D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46Q</w:t>
            </w:r>
          </w:p>
        </w:tc>
        <w:tc>
          <w:tcPr>
            <w:tcW w:w="2835" w:type="dxa"/>
            <w:vAlign w:val="center"/>
          </w:tcPr>
          <w:p w14:paraId="6533B84D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NMT3A </w:t>
            </w:r>
          </w:p>
          <w:p w14:paraId="0C3247BB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Q816*</w:t>
            </w:r>
          </w:p>
        </w:tc>
        <w:tc>
          <w:tcPr>
            <w:tcW w:w="2703" w:type="dxa"/>
            <w:vAlign w:val="center"/>
          </w:tcPr>
          <w:p w14:paraId="7FF677AB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RRFI1 </w:t>
            </w:r>
          </w:p>
          <w:p w14:paraId="2D59D7CE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416*</w:t>
            </w:r>
          </w:p>
        </w:tc>
        <w:tc>
          <w:tcPr>
            <w:tcW w:w="2967" w:type="dxa"/>
            <w:vAlign w:val="center"/>
          </w:tcPr>
          <w:p w14:paraId="6AB8B6E6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UBP1</w:t>
            </w:r>
            <w:r w:rsidRPr="0021221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B4D972E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Y545*</w:t>
            </w:r>
          </w:p>
        </w:tc>
      </w:tr>
      <w:tr w:rsidR="001E1414" w:rsidRPr="00212213" w14:paraId="64FD9461" w14:textId="77777777" w:rsidTr="001E1414">
        <w:trPr>
          <w:trHeight w:val="872"/>
        </w:trPr>
        <w:tc>
          <w:tcPr>
            <w:tcW w:w="2405" w:type="dxa"/>
            <w:vAlign w:val="center"/>
          </w:tcPr>
          <w:p w14:paraId="7247381D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JAK3 </w:t>
            </w:r>
          </w:p>
          <w:p w14:paraId="3140AC3E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M511I</w:t>
            </w:r>
          </w:p>
        </w:tc>
        <w:tc>
          <w:tcPr>
            <w:tcW w:w="2835" w:type="dxa"/>
            <w:vAlign w:val="center"/>
          </w:tcPr>
          <w:p w14:paraId="191C9C2B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LL2 </w:t>
            </w:r>
          </w:p>
          <w:p w14:paraId="799FE8B2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3984*</w:t>
            </w:r>
          </w:p>
        </w:tc>
        <w:tc>
          <w:tcPr>
            <w:tcW w:w="2703" w:type="dxa"/>
            <w:vAlign w:val="center"/>
          </w:tcPr>
          <w:p w14:paraId="06AEF505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DGFRA </w:t>
            </w:r>
          </w:p>
          <w:p w14:paraId="00FA7A24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770N</w:t>
            </w:r>
          </w:p>
        </w:tc>
        <w:tc>
          <w:tcPr>
            <w:tcW w:w="2967" w:type="dxa"/>
            <w:vAlign w:val="center"/>
          </w:tcPr>
          <w:p w14:paraId="242C68D5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IK3CA </w:t>
            </w:r>
          </w:p>
          <w:p w14:paraId="56BE7E3B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542K, R357Q</w:t>
            </w:r>
          </w:p>
        </w:tc>
      </w:tr>
      <w:tr w:rsidR="001E1414" w:rsidRPr="00212213" w14:paraId="26D9A65C" w14:textId="77777777" w:rsidTr="001E1414">
        <w:trPr>
          <w:trHeight w:val="872"/>
        </w:trPr>
        <w:tc>
          <w:tcPr>
            <w:tcW w:w="2405" w:type="dxa"/>
            <w:vAlign w:val="center"/>
          </w:tcPr>
          <w:p w14:paraId="6F3247E5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TEN </w:t>
            </w:r>
          </w:p>
          <w:p w14:paraId="76FD034A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30Q</w:t>
            </w:r>
          </w:p>
        </w:tc>
        <w:tc>
          <w:tcPr>
            <w:tcW w:w="2835" w:type="dxa"/>
            <w:vAlign w:val="center"/>
          </w:tcPr>
          <w:p w14:paraId="63742BB0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RB1 </w:t>
            </w:r>
          </w:p>
          <w:p w14:paraId="7ABCD7E0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25*</w:t>
            </w:r>
          </w:p>
        </w:tc>
        <w:tc>
          <w:tcPr>
            <w:tcW w:w="2703" w:type="dxa"/>
            <w:vAlign w:val="center"/>
          </w:tcPr>
          <w:p w14:paraId="39B29D84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SETD2 </w:t>
            </w:r>
          </w:p>
          <w:p w14:paraId="1451B56F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743*</w:t>
            </w:r>
          </w:p>
        </w:tc>
        <w:tc>
          <w:tcPr>
            <w:tcW w:w="2967" w:type="dxa"/>
            <w:vAlign w:val="center"/>
          </w:tcPr>
          <w:p w14:paraId="1DAA2D0E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BX3 </w:t>
            </w:r>
          </w:p>
          <w:p w14:paraId="248F41BD" w14:textId="77777777" w:rsidR="001E1414" w:rsidRPr="00212213" w:rsidRDefault="001E1414" w:rsidP="001E1414">
            <w:pPr>
              <w:ind w:right="-613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11*, splice site 942-1G&gt;A</w:t>
            </w:r>
          </w:p>
        </w:tc>
      </w:tr>
      <w:tr w:rsidR="001E1414" w:rsidRPr="00212213" w14:paraId="0B921733" w14:textId="77777777" w:rsidTr="001E1414">
        <w:trPr>
          <w:trHeight w:val="872"/>
        </w:trPr>
        <w:tc>
          <w:tcPr>
            <w:tcW w:w="2405" w:type="dxa"/>
            <w:vAlign w:val="center"/>
          </w:tcPr>
          <w:p w14:paraId="06CFE1D4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P53 </w:t>
            </w:r>
          </w:p>
          <w:p w14:paraId="701743A6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49N</w:t>
            </w:r>
          </w:p>
        </w:tc>
        <w:tc>
          <w:tcPr>
            <w:tcW w:w="2835" w:type="dxa"/>
            <w:vAlign w:val="center"/>
          </w:tcPr>
          <w:p w14:paraId="478B3C01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</w:p>
        </w:tc>
        <w:tc>
          <w:tcPr>
            <w:tcW w:w="2703" w:type="dxa"/>
            <w:vAlign w:val="center"/>
          </w:tcPr>
          <w:p w14:paraId="4389C037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  <w:vAlign w:val="center"/>
          </w:tcPr>
          <w:p w14:paraId="169FCD42" w14:textId="77777777" w:rsidR="001E1414" w:rsidRPr="00212213" w:rsidRDefault="001E1414" w:rsidP="001E1414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DCA8992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56F546A" w14:textId="77777777" w:rsidR="00C065D3" w:rsidRPr="00212213" w:rsidRDefault="00C065D3" w:rsidP="001E1414">
      <w:pPr>
        <w:ind w:right="-613"/>
        <w:rPr>
          <w:rFonts w:ascii="Times New Roman" w:hAnsi="Times New Roman" w:cs="Times New Roman"/>
          <w:b/>
          <w:bCs/>
        </w:rPr>
      </w:pPr>
    </w:p>
    <w:p w14:paraId="1B062C32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56DA2ACB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AA8832B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7DBCBECA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4CF05819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3B709591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6926B763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D563765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3F97DCC8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3FFDBC3F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042BA3B1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193378DF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66B0C5FF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26A8B050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3080BD63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3233BB22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154"/>
        <w:tblW w:w="10883" w:type="dxa"/>
        <w:tblLook w:val="04A0" w:firstRow="1" w:lastRow="0" w:firstColumn="1" w:lastColumn="0" w:noHBand="0" w:noVBand="1"/>
      </w:tblPr>
      <w:tblGrid>
        <w:gridCol w:w="2776"/>
        <w:gridCol w:w="2665"/>
        <w:gridCol w:w="2721"/>
        <w:gridCol w:w="2721"/>
      </w:tblGrid>
      <w:tr w:rsidR="00C065D3" w:rsidRPr="00212213" w14:paraId="491F3072" w14:textId="77777777" w:rsidTr="00AC5C50">
        <w:trPr>
          <w:trHeight w:val="897"/>
        </w:trPr>
        <w:tc>
          <w:tcPr>
            <w:tcW w:w="2776" w:type="dxa"/>
            <w:vAlign w:val="center"/>
          </w:tcPr>
          <w:p w14:paraId="059ECC5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lastRenderedPageBreak/>
              <w:t>﻿</w:t>
            </w:r>
            <w:r w:rsidRPr="00212213">
              <w:rPr>
                <w:rFonts w:ascii="Courier New" w:hAnsi="Courier New" w:cs="Courier New"/>
                <w:b/>
                <w:bCs/>
                <w:i/>
                <w:iCs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KT3</w:t>
            </w:r>
          </w:p>
          <w:p w14:paraId="3812CA6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364T</w:t>
            </w:r>
          </w:p>
        </w:tc>
        <w:tc>
          <w:tcPr>
            <w:tcW w:w="2665" w:type="dxa"/>
            <w:vAlign w:val="center"/>
          </w:tcPr>
          <w:p w14:paraId="43EC8BB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LK</w:t>
            </w:r>
          </w:p>
          <w:p w14:paraId="64B9D13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401*</w:t>
            </w:r>
          </w:p>
        </w:tc>
        <w:tc>
          <w:tcPr>
            <w:tcW w:w="2721" w:type="dxa"/>
            <w:vAlign w:val="center"/>
          </w:tcPr>
          <w:p w14:paraId="479AFE1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PC</w:t>
            </w:r>
          </w:p>
          <w:p w14:paraId="2013C36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1417S, L2198W, L752R</w:t>
            </w:r>
          </w:p>
        </w:tc>
        <w:tc>
          <w:tcPr>
            <w:tcW w:w="2721" w:type="dxa"/>
            <w:vAlign w:val="center"/>
          </w:tcPr>
          <w:p w14:paraId="313B2B1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left="656" w:right="57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RID1A</w:t>
            </w:r>
          </w:p>
          <w:p w14:paraId="45F0FCC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left="656" w:right="57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024W</w:t>
            </w:r>
          </w:p>
        </w:tc>
      </w:tr>
      <w:tr w:rsidR="00C065D3" w:rsidRPr="00212213" w14:paraId="222AA408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4C92557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TM</w:t>
            </w:r>
          </w:p>
          <w:p w14:paraId="24E4833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1598I</w:t>
            </w:r>
          </w:p>
        </w:tc>
        <w:tc>
          <w:tcPr>
            <w:tcW w:w="2665" w:type="dxa"/>
            <w:vAlign w:val="center"/>
          </w:tcPr>
          <w:p w14:paraId="6D8B243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TR</w:t>
            </w:r>
          </w:p>
          <w:p w14:paraId="0DF9D55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1047Y, N1668T</w:t>
            </w:r>
          </w:p>
        </w:tc>
        <w:tc>
          <w:tcPr>
            <w:tcW w:w="2721" w:type="dxa"/>
            <w:vAlign w:val="center"/>
          </w:tcPr>
          <w:p w14:paraId="4479048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TRX</w:t>
            </w:r>
          </w:p>
          <w:p w14:paraId="71AE834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225T</w:t>
            </w:r>
          </w:p>
        </w:tc>
        <w:tc>
          <w:tcPr>
            <w:tcW w:w="2721" w:type="dxa"/>
            <w:vAlign w:val="center"/>
          </w:tcPr>
          <w:p w14:paraId="4EF03B4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CL2</w:t>
            </w:r>
          </w:p>
          <w:p w14:paraId="711DE01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12L</w:t>
            </w:r>
          </w:p>
        </w:tc>
      </w:tr>
      <w:tr w:rsidR="00C065D3" w:rsidRPr="00212213" w14:paraId="1C420946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58E379EE" w14:textId="77777777" w:rsidR="00C065D3" w:rsidRPr="00212213" w:rsidRDefault="00C065D3" w:rsidP="00AC5C50">
            <w:pPr>
              <w:tabs>
                <w:tab w:val="left" w:pos="0"/>
              </w:tabs>
              <w:adjustRightInd w:val="0"/>
              <w:ind w:firstLine="26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RCA1</w:t>
            </w:r>
          </w:p>
          <w:p w14:paraId="29C9940D" w14:textId="77777777" w:rsidR="00C065D3" w:rsidRPr="00212213" w:rsidRDefault="00C065D3" w:rsidP="00AC5C50">
            <w:pPr>
              <w:tabs>
                <w:tab w:val="left" w:pos="0"/>
              </w:tabs>
              <w:adjustRightInd w:val="0"/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1316L, K991Q</w:t>
            </w:r>
          </w:p>
        </w:tc>
        <w:tc>
          <w:tcPr>
            <w:tcW w:w="2665" w:type="dxa"/>
            <w:vAlign w:val="center"/>
          </w:tcPr>
          <w:p w14:paraId="3541827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RCA2</w:t>
            </w:r>
          </w:p>
          <w:p w14:paraId="2D374E4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200L, F2794L, K1691Q, N905H, R2389I, T2197P</w:t>
            </w:r>
          </w:p>
        </w:tc>
        <w:tc>
          <w:tcPr>
            <w:tcW w:w="2721" w:type="dxa"/>
            <w:vAlign w:val="center"/>
          </w:tcPr>
          <w:p w14:paraId="3DC39A7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CNE1</w:t>
            </w:r>
          </w:p>
          <w:p w14:paraId="140AA84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188V</w:t>
            </w:r>
          </w:p>
        </w:tc>
        <w:tc>
          <w:tcPr>
            <w:tcW w:w="2721" w:type="dxa"/>
            <w:vAlign w:val="center"/>
          </w:tcPr>
          <w:p w14:paraId="77E71AE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22</w:t>
            </w:r>
          </w:p>
          <w:p w14:paraId="77FF67E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T615A</w:t>
            </w:r>
          </w:p>
        </w:tc>
      </w:tr>
      <w:tr w:rsidR="00C065D3" w:rsidRPr="00212213" w14:paraId="35BCFFC4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2C6A7BC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274 (PD-L1)</w:t>
            </w:r>
          </w:p>
          <w:p w14:paraId="0C1A4CD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85V</w:t>
            </w:r>
          </w:p>
        </w:tc>
        <w:tc>
          <w:tcPr>
            <w:tcW w:w="2665" w:type="dxa"/>
            <w:vAlign w:val="center"/>
          </w:tcPr>
          <w:p w14:paraId="6803AB8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REBBP</w:t>
            </w:r>
          </w:p>
          <w:p w14:paraId="6FD738F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404K</w:t>
            </w:r>
          </w:p>
        </w:tc>
        <w:tc>
          <w:tcPr>
            <w:tcW w:w="2721" w:type="dxa"/>
            <w:vAlign w:val="center"/>
          </w:tcPr>
          <w:p w14:paraId="2EB087E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TNNA1</w:t>
            </w:r>
          </w:p>
          <w:p w14:paraId="4559DF9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98Q</w:t>
            </w:r>
          </w:p>
        </w:tc>
        <w:tc>
          <w:tcPr>
            <w:tcW w:w="2721" w:type="dxa"/>
            <w:vAlign w:val="center"/>
          </w:tcPr>
          <w:p w14:paraId="23E277D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PHA3</w:t>
            </w:r>
          </w:p>
          <w:p w14:paraId="421B8B5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411V</w:t>
            </w:r>
          </w:p>
        </w:tc>
      </w:tr>
      <w:tr w:rsidR="00C065D3" w:rsidRPr="00212213" w14:paraId="56AE2839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2EACCB6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PHB1</w:t>
            </w:r>
          </w:p>
          <w:p w14:paraId="3604406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V562I</w:t>
            </w:r>
          </w:p>
        </w:tc>
        <w:tc>
          <w:tcPr>
            <w:tcW w:w="2665" w:type="dxa"/>
            <w:vAlign w:val="center"/>
          </w:tcPr>
          <w:p w14:paraId="5C269CC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RG</w:t>
            </w:r>
          </w:p>
          <w:p w14:paraId="505992C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387T</w:t>
            </w:r>
          </w:p>
        </w:tc>
        <w:tc>
          <w:tcPr>
            <w:tcW w:w="2721" w:type="dxa"/>
            <w:vAlign w:val="center"/>
          </w:tcPr>
          <w:p w14:paraId="17619CC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GFR1</w:t>
            </w:r>
          </w:p>
          <w:p w14:paraId="16C7B9F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114L, K655T, R209C</w:t>
            </w:r>
          </w:p>
        </w:tc>
        <w:tc>
          <w:tcPr>
            <w:tcW w:w="2721" w:type="dxa"/>
            <w:vAlign w:val="center"/>
          </w:tcPr>
          <w:p w14:paraId="0735D30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RM3</w:t>
            </w:r>
          </w:p>
          <w:p w14:paraId="36EDAA6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630L</w:t>
            </w:r>
          </w:p>
        </w:tc>
      </w:tr>
      <w:tr w:rsidR="00C065D3" w:rsidRPr="00212213" w14:paraId="1F2A9B91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7249FC8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IKZF1</w:t>
            </w:r>
          </w:p>
          <w:p w14:paraId="1B68CCF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85R</w:t>
            </w:r>
          </w:p>
        </w:tc>
        <w:tc>
          <w:tcPr>
            <w:tcW w:w="2665" w:type="dxa"/>
            <w:vAlign w:val="center"/>
          </w:tcPr>
          <w:p w14:paraId="1E8CBD9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EL</w:t>
            </w:r>
          </w:p>
          <w:p w14:paraId="1851D56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92Q</w:t>
            </w:r>
          </w:p>
        </w:tc>
        <w:tc>
          <w:tcPr>
            <w:tcW w:w="2721" w:type="dxa"/>
            <w:vAlign w:val="center"/>
          </w:tcPr>
          <w:p w14:paraId="16745C7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AP3K1</w:t>
            </w:r>
          </w:p>
          <w:p w14:paraId="090CBDE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854C, S1255Y</w:t>
            </w:r>
          </w:p>
        </w:tc>
        <w:tc>
          <w:tcPr>
            <w:tcW w:w="2721" w:type="dxa"/>
            <w:vAlign w:val="center"/>
          </w:tcPr>
          <w:p w14:paraId="48DD9A3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AP3K13</w:t>
            </w:r>
          </w:p>
          <w:p w14:paraId="7870EC6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399Y</w:t>
            </w:r>
          </w:p>
        </w:tc>
      </w:tr>
      <w:tr w:rsidR="00C065D3" w:rsidRPr="00212213" w14:paraId="4ACC1D3E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409EC34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ET</w:t>
            </w:r>
          </w:p>
          <w:p w14:paraId="25B7083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931L, S916Y, Y1234*</w:t>
            </w:r>
          </w:p>
        </w:tc>
        <w:tc>
          <w:tcPr>
            <w:tcW w:w="2665" w:type="dxa"/>
            <w:vAlign w:val="center"/>
          </w:tcPr>
          <w:p w14:paraId="79C3C68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ITF</w:t>
            </w:r>
          </w:p>
          <w:p w14:paraId="66A415F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227N</w:t>
            </w:r>
          </w:p>
        </w:tc>
        <w:tc>
          <w:tcPr>
            <w:tcW w:w="2721" w:type="dxa"/>
            <w:vAlign w:val="center"/>
          </w:tcPr>
          <w:p w14:paraId="3FEC68C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LL2</w:t>
            </w:r>
          </w:p>
          <w:p w14:paraId="6B7D247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115I, T4271A</w:t>
            </w:r>
          </w:p>
        </w:tc>
        <w:tc>
          <w:tcPr>
            <w:tcW w:w="2721" w:type="dxa"/>
            <w:vAlign w:val="center"/>
          </w:tcPr>
          <w:p w14:paraId="3AEBBDB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BN</w:t>
            </w:r>
          </w:p>
          <w:p w14:paraId="00DA1E6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18I</w:t>
            </w:r>
          </w:p>
        </w:tc>
      </w:tr>
      <w:tr w:rsidR="00C065D3" w:rsidRPr="00212213" w14:paraId="5135FA8F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138AC19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KX2-1</w:t>
            </w:r>
          </w:p>
          <w:p w14:paraId="4D31C30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G322S</w:t>
            </w:r>
          </w:p>
        </w:tc>
        <w:tc>
          <w:tcPr>
            <w:tcW w:w="2665" w:type="dxa"/>
            <w:vAlign w:val="center"/>
          </w:tcPr>
          <w:p w14:paraId="0912CE9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TRK1</w:t>
            </w:r>
          </w:p>
          <w:p w14:paraId="318C267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413K</w:t>
            </w:r>
          </w:p>
        </w:tc>
        <w:tc>
          <w:tcPr>
            <w:tcW w:w="2721" w:type="dxa"/>
            <w:vAlign w:val="center"/>
          </w:tcPr>
          <w:p w14:paraId="68AB574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ALB2</w:t>
            </w:r>
          </w:p>
          <w:p w14:paraId="1040084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554K</w:t>
            </w:r>
          </w:p>
        </w:tc>
        <w:tc>
          <w:tcPr>
            <w:tcW w:w="2721" w:type="dxa"/>
            <w:vAlign w:val="center"/>
          </w:tcPr>
          <w:p w14:paraId="038B2CB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DGFRA</w:t>
            </w:r>
          </w:p>
          <w:p w14:paraId="0D3F51E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301*</w:t>
            </w:r>
          </w:p>
        </w:tc>
      </w:tr>
      <w:tr w:rsidR="00C065D3" w:rsidRPr="00212213" w14:paraId="2FF1A5C0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1EDA328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DGFRB</w:t>
            </w:r>
          </w:p>
          <w:p w14:paraId="33D0C16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42F</w:t>
            </w:r>
          </w:p>
        </w:tc>
        <w:tc>
          <w:tcPr>
            <w:tcW w:w="2665" w:type="dxa"/>
            <w:vAlign w:val="center"/>
          </w:tcPr>
          <w:p w14:paraId="6A976E6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PP2R1A</w:t>
            </w:r>
          </w:p>
          <w:p w14:paraId="4E72EF7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587F</w:t>
            </w:r>
          </w:p>
        </w:tc>
        <w:tc>
          <w:tcPr>
            <w:tcW w:w="2721" w:type="dxa"/>
            <w:vAlign w:val="center"/>
          </w:tcPr>
          <w:p w14:paraId="2A59426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TEN</w:t>
            </w:r>
          </w:p>
          <w:p w14:paraId="3D546C2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97N</w:t>
            </w:r>
          </w:p>
        </w:tc>
        <w:tc>
          <w:tcPr>
            <w:tcW w:w="2721" w:type="dxa"/>
            <w:vAlign w:val="center"/>
          </w:tcPr>
          <w:p w14:paraId="6AC55FF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QKI</w:t>
            </w:r>
          </w:p>
          <w:p w14:paraId="30FE899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17Y</w:t>
            </w:r>
          </w:p>
        </w:tc>
      </w:tr>
      <w:tr w:rsidR="00C065D3" w:rsidRPr="00212213" w14:paraId="4047FE2D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6470713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AF1</w:t>
            </w:r>
          </w:p>
          <w:p w14:paraId="48B358B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529L</w:t>
            </w:r>
          </w:p>
        </w:tc>
        <w:tc>
          <w:tcPr>
            <w:tcW w:w="2665" w:type="dxa"/>
            <w:vAlign w:val="center"/>
          </w:tcPr>
          <w:p w14:paraId="235F3E3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PTOR</w:t>
            </w:r>
          </w:p>
          <w:p w14:paraId="17E3C19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788C</w:t>
            </w:r>
          </w:p>
        </w:tc>
        <w:tc>
          <w:tcPr>
            <w:tcW w:w="2721" w:type="dxa"/>
            <w:vAlign w:val="center"/>
          </w:tcPr>
          <w:p w14:paraId="17869B5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ETD2</w:t>
            </w:r>
          </w:p>
          <w:p w14:paraId="2203330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1585N</w:t>
            </w:r>
          </w:p>
        </w:tc>
        <w:tc>
          <w:tcPr>
            <w:tcW w:w="2721" w:type="dxa"/>
            <w:vAlign w:val="center"/>
          </w:tcPr>
          <w:p w14:paraId="6FC8564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OX2</w:t>
            </w:r>
          </w:p>
          <w:p w14:paraId="73A29C0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right="573" w:firstLine="72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81R</w:t>
            </w:r>
          </w:p>
        </w:tc>
      </w:tr>
      <w:tr w:rsidR="00C065D3" w:rsidRPr="00212213" w14:paraId="7078CC72" w14:textId="77777777" w:rsidTr="00AC5C50">
        <w:trPr>
          <w:trHeight w:val="872"/>
        </w:trPr>
        <w:tc>
          <w:tcPr>
            <w:tcW w:w="2776" w:type="dxa"/>
            <w:vAlign w:val="center"/>
          </w:tcPr>
          <w:p w14:paraId="24EECB2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EK</w:t>
            </w:r>
          </w:p>
          <w:p w14:paraId="77F489F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79L</w:t>
            </w:r>
          </w:p>
        </w:tc>
        <w:tc>
          <w:tcPr>
            <w:tcW w:w="2665" w:type="dxa"/>
            <w:vAlign w:val="center"/>
          </w:tcPr>
          <w:p w14:paraId="7B5D605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ET2</w:t>
            </w:r>
          </w:p>
          <w:p w14:paraId="48457F1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10N</w:t>
            </w:r>
          </w:p>
        </w:tc>
        <w:tc>
          <w:tcPr>
            <w:tcW w:w="2721" w:type="dxa"/>
            <w:vAlign w:val="center"/>
          </w:tcPr>
          <w:p w14:paraId="2D2A341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NFAIP3</w:t>
            </w:r>
          </w:p>
          <w:p w14:paraId="471DCEF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207S</w:t>
            </w:r>
          </w:p>
        </w:tc>
        <w:tc>
          <w:tcPr>
            <w:tcW w:w="2721" w:type="dxa"/>
            <w:vAlign w:val="center"/>
          </w:tcPr>
          <w:p w14:paraId="5D99CDC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23747F" w14:textId="77777777" w:rsidR="00C065D3" w:rsidRPr="00212213" w:rsidRDefault="00C065D3" w:rsidP="0016064D">
      <w:pPr>
        <w:ind w:right="-613"/>
        <w:rPr>
          <w:rFonts w:ascii="Times New Roman" w:hAnsi="Times New Roman" w:cs="Times New Roman"/>
        </w:rPr>
      </w:pPr>
    </w:p>
    <w:p w14:paraId="5D38F9E9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5441007B" w14:textId="77777777" w:rsidR="001E1414" w:rsidRPr="00212213" w:rsidRDefault="001E1414" w:rsidP="001E1414">
      <w:pPr>
        <w:ind w:left="-851" w:right="-613"/>
        <w:rPr>
          <w:rFonts w:ascii="Times New Roman" w:hAnsi="Times New Roman" w:cs="Times New Roman"/>
        </w:rPr>
      </w:pPr>
      <w:r w:rsidRPr="00212213">
        <w:rPr>
          <w:rFonts w:ascii="Times New Roman" w:hAnsi="Times New Roman" w:cs="Times New Roman"/>
          <w:b/>
          <w:bCs/>
        </w:rPr>
        <w:t>Supplementary Table 2B:</w:t>
      </w:r>
      <w:r w:rsidRPr="00212213">
        <w:rPr>
          <w:rFonts w:ascii="Times New Roman" w:hAnsi="Times New Roman" w:cs="Times New Roman"/>
        </w:rPr>
        <w:t xml:space="preserve"> Variants of unknown significance detected in patient # 2’s liquid biopsy specimen prior to commencing systemic treatment.</w:t>
      </w:r>
    </w:p>
    <w:p w14:paraId="6DD84E50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1E4137C5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470538D6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2E625364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0D260184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0614E4CC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6A9A104B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336FF134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68851734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54D81263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00463A68" w14:textId="77777777" w:rsidR="00C065D3" w:rsidRPr="00212213" w:rsidRDefault="00C065D3" w:rsidP="00C065D3">
      <w:pPr>
        <w:ind w:left="-993" w:right="-613"/>
        <w:rPr>
          <w:rFonts w:ascii="Times New Roman" w:hAnsi="Times New Roman" w:cs="Times New Roman"/>
          <w:b/>
          <w:bCs/>
        </w:rPr>
      </w:pPr>
    </w:p>
    <w:p w14:paraId="3E4D20B0" w14:textId="77777777" w:rsidR="00FA7A43" w:rsidRDefault="00FA7A43" w:rsidP="00C065D3">
      <w:pPr>
        <w:ind w:left="-993" w:right="-613"/>
        <w:rPr>
          <w:rFonts w:ascii="Times New Roman" w:hAnsi="Times New Roman" w:cs="Times New Roman"/>
          <w:b/>
          <w:bCs/>
        </w:rPr>
      </w:pPr>
    </w:p>
    <w:p w14:paraId="19FBF4C9" w14:textId="77777777" w:rsidR="0016064D" w:rsidRDefault="0016064D" w:rsidP="00C065D3">
      <w:pPr>
        <w:ind w:left="-993" w:right="-613"/>
        <w:rPr>
          <w:rFonts w:ascii="Times New Roman" w:hAnsi="Times New Roman" w:cs="Times New Roman"/>
          <w:b/>
          <w:bCs/>
        </w:rPr>
      </w:pPr>
    </w:p>
    <w:p w14:paraId="4ED009C5" w14:textId="77777777" w:rsidR="0016064D" w:rsidRDefault="0016064D" w:rsidP="00C065D3">
      <w:pPr>
        <w:ind w:left="-993" w:right="-613"/>
        <w:rPr>
          <w:rFonts w:ascii="Times New Roman" w:hAnsi="Times New Roman" w:cs="Times New Roman"/>
          <w:b/>
          <w:bCs/>
        </w:rPr>
      </w:pPr>
    </w:p>
    <w:p w14:paraId="71214C43" w14:textId="77777777" w:rsidR="0016064D" w:rsidRPr="00212213" w:rsidRDefault="0016064D" w:rsidP="00C065D3">
      <w:pPr>
        <w:ind w:left="-993" w:right="-613"/>
        <w:rPr>
          <w:rFonts w:ascii="Times New Roman" w:hAnsi="Times New Roman" w:cs="Times New Roman"/>
          <w:b/>
          <w:bCs/>
        </w:rPr>
      </w:pPr>
    </w:p>
    <w:p w14:paraId="05A41DC1" w14:textId="77777777" w:rsidR="00FA7A43" w:rsidRPr="00212213" w:rsidRDefault="00FA7A43" w:rsidP="00C065D3">
      <w:pPr>
        <w:ind w:left="-993" w:right="-613"/>
        <w:rPr>
          <w:rFonts w:ascii="Times New Roman" w:hAnsi="Times New Roman" w:cs="Times New Roman"/>
          <w:b/>
          <w:bCs/>
        </w:rPr>
      </w:pPr>
    </w:p>
    <w:p w14:paraId="213B647A" w14:textId="2FEBD701" w:rsidR="00C065D3" w:rsidRPr="00212213" w:rsidRDefault="00C065D3" w:rsidP="00C065D3">
      <w:pPr>
        <w:ind w:left="-993" w:right="-613"/>
        <w:rPr>
          <w:rFonts w:ascii="Times New Roman" w:hAnsi="Times New Roman" w:cs="Times New Roman"/>
        </w:rPr>
      </w:pPr>
      <w:r w:rsidRPr="00212213">
        <w:rPr>
          <w:rFonts w:ascii="Times New Roman" w:hAnsi="Times New Roman" w:cs="Times New Roman"/>
          <w:b/>
          <w:bCs/>
        </w:rPr>
        <w:t>Supplementary Table 3A:</w:t>
      </w:r>
      <w:r w:rsidRPr="00212213">
        <w:rPr>
          <w:rFonts w:ascii="Times New Roman" w:hAnsi="Times New Roman" w:cs="Times New Roman"/>
        </w:rPr>
        <w:t xml:space="preserve"> Miscellaneous genetic aberrations detected in subject # 3’s liquid biopsy sample prior to commencing systemic treatment.</w:t>
      </w:r>
    </w:p>
    <w:p w14:paraId="7E8A54BD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1918D979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1995"/>
        <w:tblW w:w="11057" w:type="dxa"/>
        <w:tblLook w:val="04A0" w:firstRow="1" w:lastRow="0" w:firstColumn="1" w:lastColumn="0" w:noHBand="0" w:noVBand="1"/>
      </w:tblPr>
      <w:tblGrid>
        <w:gridCol w:w="2836"/>
        <w:gridCol w:w="2835"/>
        <w:gridCol w:w="2693"/>
        <w:gridCol w:w="2693"/>
      </w:tblGrid>
      <w:tr w:rsidR="00FA7A43" w:rsidRPr="00212213" w14:paraId="63EB8F7E" w14:textId="77777777" w:rsidTr="003D4AA1">
        <w:trPr>
          <w:trHeight w:val="897"/>
        </w:trPr>
        <w:tc>
          <w:tcPr>
            <w:tcW w:w="2836" w:type="dxa"/>
            <w:vAlign w:val="center"/>
          </w:tcPr>
          <w:p w14:paraId="1F894F44" w14:textId="77777777" w:rsidR="00662FCE" w:rsidRDefault="00FA7A43" w:rsidP="00FA7A43">
            <w:pPr>
              <w:ind w:left="-116" w:right="3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662FCE">
              <w:rPr>
                <w:rFonts w:ascii="Times New Roman" w:hAnsi="Times New Roman" w:cs="Times New Roman"/>
                <w:b/>
                <w:bCs/>
              </w:rPr>
              <w:t>APC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084AB412" w14:textId="0E00F1D9" w:rsidR="00FA7A43" w:rsidRPr="00212213" w:rsidRDefault="00FA7A43" w:rsidP="00930993">
            <w:pPr>
              <w:ind w:left="-116" w:right="3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309*, S1189*, R1114*, R2237*,</w:t>
            </w:r>
            <w:r w:rsidR="00930993">
              <w:rPr>
                <w:rFonts w:ascii="Times New Roman" w:hAnsi="Times New Roman" w:cs="Times New Roman"/>
              </w:rPr>
              <w:t xml:space="preserve"> </w:t>
            </w:r>
            <w:r w:rsidRPr="00212213">
              <w:rPr>
                <w:rFonts w:ascii="Times New Roman" w:hAnsi="Times New Roman" w:cs="Times New Roman"/>
              </w:rPr>
              <w:t>R2204*, Y2645*</w:t>
            </w:r>
          </w:p>
        </w:tc>
        <w:tc>
          <w:tcPr>
            <w:tcW w:w="2835" w:type="dxa"/>
            <w:vAlign w:val="center"/>
          </w:tcPr>
          <w:p w14:paraId="34EAD57B" w14:textId="77777777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D72824">
              <w:rPr>
                <w:rFonts w:ascii="Times New Roman" w:hAnsi="Times New Roman" w:cs="Times New Roman"/>
                <w:b/>
                <w:bCs/>
              </w:rPr>
              <w:t xml:space="preserve">ATR </w:t>
            </w:r>
          </w:p>
          <w:p w14:paraId="300C9957" w14:textId="77777777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54*, R1886*, R1015Q</w:t>
            </w:r>
          </w:p>
        </w:tc>
        <w:tc>
          <w:tcPr>
            <w:tcW w:w="2693" w:type="dxa"/>
            <w:vAlign w:val="center"/>
          </w:tcPr>
          <w:p w14:paraId="72B59F8E" w14:textId="77777777" w:rsidR="00D72824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D72824">
              <w:rPr>
                <w:rFonts w:ascii="Times New Roman" w:hAnsi="Times New Roman" w:cs="Times New Roman"/>
                <w:b/>
                <w:bCs/>
              </w:rPr>
              <w:t>BARD1</w:t>
            </w:r>
          </w:p>
          <w:p w14:paraId="6E636749" w14:textId="3CB710DC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550*</w:t>
            </w:r>
          </w:p>
        </w:tc>
        <w:tc>
          <w:tcPr>
            <w:tcW w:w="2693" w:type="dxa"/>
            <w:vAlign w:val="center"/>
          </w:tcPr>
          <w:p w14:paraId="0780A89F" w14:textId="77777777" w:rsidR="00D72824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D72824">
              <w:rPr>
                <w:rFonts w:ascii="Times New Roman" w:hAnsi="Times New Roman" w:cs="Times New Roman"/>
                <w:b/>
                <w:bCs/>
              </w:rPr>
              <w:t>CASP8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767E3CB3" w14:textId="560E8E94" w:rsidR="00FA7A43" w:rsidRPr="00212213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430Q</w:t>
            </w:r>
          </w:p>
        </w:tc>
      </w:tr>
      <w:tr w:rsidR="00FA7A43" w:rsidRPr="00212213" w14:paraId="6E3D277A" w14:textId="77777777" w:rsidTr="003D4AA1">
        <w:trPr>
          <w:trHeight w:val="872"/>
        </w:trPr>
        <w:tc>
          <w:tcPr>
            <w:tcW w:w="2836" w:type="dxa"/>
            <w:vAlign w:val="center"/>
          </w:tcPr>
          <w:p w14:paraId="33BF01AE" w14:textId="77777777" w:rsidR="00662FCE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﻿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  <w:r w:rsidRPr="00212213">
              <w:rPr>
                <w:rFonts w:ascii="Courier New" w:hAnsi="Courier New" w:cs="Courier New"/>
              </w:rPr>
              <w:t>﻿</w:t>
            </w:r>
            <w:r w:rsidRPr="00662FCE">
              <w:rPr>
                <w:rFonts w:ascii="Times New Roman" w:hAnsi="Times New Roman" w:cs="Times New Roman"/>
                <w:b/>
                <w:bCs/>
              </w:rPr>
              <w:t>CDC73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5EECC756" w14:textId="38F1EA87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484C</w:t>
            </w:r>
          </w:p>
        </w:tc>
        <w:tc>
          <w:tcPr>
            <w:tcW w:w="2835" w:type="dxa"/>
            <w:vAlign w:val="center"/>
          </w:tcPr>
          <w:p w14:paraId="12AC3911" w14:textId="3F069C0B" w:rsidR="009D3CFB" w:rsidRDefault="00FA7A43" w:rsidP="009D3CFB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CTNNA1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197B0F11" w14:textId="2A62282E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359*</w:t>
            </w:r>
          </w:p>
        </w:tc>
        <w:tc>
          <w:tcPr>
            <w:tcW w:w="2693" w:type="dxa"/>
            <w:vAlign w:val="center"/>
          </w:tcPr>
          <w:p w14:paraId="09B2D295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EZH2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20FDAF95" w14:textId="72203E55" w:rsidR="00FA7A43" w:rsidRPr="00212213" w:rsidRDefault="00FA7A43" w:rsidP="009D3CFB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plice site 2195+1G&gt;A</w:t>
            </w:r>
          </w:p>
        </w:tc>
        <w:tc>
          <w:tcPr>
            <w:tcW w:w="2693" w:type="dxa"/>
            <w:vAlign w:val="center"/>
          </w:tcPr>
          <w:p w14:paraId="3415B240" w14:textId="77777777" w:rsidR="00D72824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D72824">
              <w:rPr>
                <w:rFonts w:ascii="Times New Roman" w:hAnsi="Times New Roman" w:cs="Times New Roman"/>
                <w:b/>
                <w:bCs/>
              </w:rPr>
              <w:t>FAS</w:t>
            </w:r>
          </w:p>
          <w:p w14:paraId="3F45A7A4" w14:textId="5FE3753E" w:rsidR="00FA7A43" w:rsidRPr="00212213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 R250*</w:t>
            </w:r>
          </w:p>
        </w:tc>
      </w:tr>
      <w:tr w:rsidR="00FA7A43" w:rsidRPr="00212213" w14:paraId="3DF7A586" w14:textId="77777777" w:rsidTr="003D4AA1">
        <w:trPr>
          <w:trHeight w:val="872"/>
        </w:trPr>
        <w:tc>
          <w:tcPr>
            <w:tcW w:w="2836" w:type="dxa"/>
            <w:vAlign w:val="center"/>
          </w:tcPr>
          <w:p w14:paraId="3B20588D" w14:textId="77777777" w:rsidR="00FA7A43" w:rsidRPr="00662FCE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2FCE">
              <w:rPr>
                <w:rFonts w:ascii="Times New Roman" w:hAnsi="Times New Roman" w:cs="Times New Roman"/>
                <w:b/>
                <w:bCs/>
              </w:rPr>
              <w:t xml:space="preserve">FBXW7 </w:t>
            </w:r>
          </w:p>
          <w:p w14:paraId="0AE2201C" w14:textId="77777777" w:rsidR="00930993" w:rsidRDefault="00FA7A43" w:rsidP="0093099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plice site 1122+2T&gt;C,</w:t>
            </w:r>
            <w:r w:rsidR="00930993">
              <w:rPr>
                <w:rFonts w:ascii="Times New Roman" w:hAnsi="Times New Roman" w:cs="Times New Roman"/>
              </w:rPr>
              <w:t xml:space="preserve"> </w:t>
            </w:r>
          </w:p>
          <w:p w14:paraId="73912650" w14:textId="2F19C688" w:rsidR="00FA7A43" w:rsidRPr="00212213" w:rsidRDefault="00FA7A43" w:rsidP="0093099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369*</w:t>
            </w:r>
          </w:p>
        </w:tc>
        <w:tc>
          <w:tcPr>
            <w:tcW w:w="2835" w:type="dxa"/>
            <w:vAlign w:val="center"/>
          </w:tcPr>
          <w:p w14:paraId="11125CF3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KMT2A (MLL)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2277CE1D" w14:textId="20023E07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976Q</w:t>
            </w:r>
          </w:p>
        </w:tc>
        <w:tc>
          <w:tcPr>
            <w:tcW w:w="2693" w:type="dxa"/>
            <w:vAlign w:val="center"/>
          </w:tcPr>
          <w:p w14:paraId="6C1EE162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MAP2K4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692AFC89" w14:textId="5A04257C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03*</w:t>
            </w:r>
          </w:p>
        </w:tc>
        <w:tc>
          <w:tcPr>
            <w:tcW w:w="2693" w:type="dxa"/>
            <w:vAlign w:val="center"/>
          </w:tcPr>
          <w:p w14:paraId="7E9B3115" w14:textId="77777777" w:rsidR="00D72824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D72824">
              <w:rPr>
                <w:rFonts w:ascii="Times New Roman" w:hAnsi="Times New Roman" w:cs="Times New Roman"/>
                <w:b/>
                <w:bCs/>
              </w:rPr>
              <w:t>MAP3K1</w:t>
            </w:r>
          </w:p>
          <w:p w14:paraId="3126F0FB" w14:textId="3F641C37" w:rsidR="00FA7A43" w:rsidRPr="00212213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 E874*</w:t>
            </w:r>
          </w:p>
        </w:tc>
      </w:tr>
      <w:tr w:rsidR="00FA7A43" w:rsidRPr="00212213" w14:paraId="7E60C36D" w14:textId="77777777" w:rsidTr="003D4AA1">
        <w:trPr>
          <w:trHeight w:val="872"/>
        </w:trPr>
        <w:tc>
          <w:tcPr>
            <w:tcW w:w="2836" w:type="dxa"/>
            <w:vAlign w:val="center"/>
          </w:tcPr>
          <w:p w14:paraId="34AD7F92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 xml:space="preserve">MLL2 </w:t>
            </w:r>
          </w:p>
          <w:p w14:paraId="6095E570" w14:textId="1AD6920B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734*</w:t>
            </w:r>
          </w:p>
        </w:tc>
        <w:tc>
          <w:tcPr>
            <w:tcW w:w="2835" w:type="dxa"/>
            <w:vAlign w:val="center"/>
          </w:tcPr>
          <w:p w14:paraId="61C4CA57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MSH2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718FD8C5" w14:textId="088497EB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483*</w:t>
            </w:r>
          </w:p>
        </w:tc>
        <w:tc>
          <w:tcPr>
            <w:tcW w:w="2693" w:type="dxa"/>
            <w:vAlign w:val="center"/>
          </w:tcPr>
          <w:p w14:paraId="1C3A32EC" w14:textId="77777777" w:rsidR="009D3CFB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MSH3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367BEAAA" w14:textId="77B9568C" w:rsidR="00FA7A43" w:rsidRPr="00212213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691*</w:t>
            </w:r>
          </w:p>
        </w:tc>
        <w:tc>
          <w:tcPr>
            <w:tcW w:w="2693" w:type="dxa"/>
            <w:vAlign w:val="center"/>
          </w:tcPr>
          <w:p w14:paraId="463D866F" w14:textId="77777777" w:rsidR="00D72824" w:rsidRDefault="00FA7A43" w:rsidP="0016064D">
            <w:pPr>
              <w:ind w:left="-400" w:right="-613"/>
              <w:jc w:val="center"/>
              <w:rPr>
                <w:rFonts w:ascii="Times New Roman" w:hAnsi="Times New Roman" w:cs="Times New Roman"/>
              </w:rPr>
            </w:pPr>
            <w:r w:rsidRPr="00D72824">
              <w:rPr>
                <w:rFonts w:ascii="Times New Roman" w:hAnsi="Times New Roman" w:cs="Times New Roman"/>
                <w:b/>
                <w:bCs/>
              </w:rPr>
              <w:t>MSH6</w:t>
            </w:r>
          </w:p>
          <w:p w14:paraId="4AE64137" w14:textId="3513735D" w:rsidR="00FA7A43" w:rsidRPr="00212213" w:rsidRDefault="00FA7A43" w:rsidP="0016064D">
            <w:pPr>
              <w:ind w:left="-400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 E908*</w:t>
            </w:r>
          </w:p>
        </w:tc>
      </w:tr>
      <w:tr w:rsidR="00FA7A43" w:rsidRPr="00212213" w14:paraId="439ADA61" w14:textId="77777777" w:rsidTr="003D4AA1">
        <w:trPr>
          <w:trHeight w:val="872"/>
        </w:trPr>
        <w:tc>
          <w:tcPr>
            <w:tcW w:w="2836" w:type="dxa"/>
            <w:vAlign w:val="center"/>
          </w:tcPr>
          <w:p w14:paraId="51D418E0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MYCN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613634BE" w14:textId="7F03DA21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73Q</w:t>
            </w:r>
          </w:p>
        </w:tc>
        <w:tc>
          <w:tcPr>
            <w:tcW w:w="2835" w:type="dxa"/>
            <w:vAlign w:val="center"/>
          </w:tcPr>
          <w:p w14:paraId="4E6C8B1D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  <w:r w:rsidRPr="009D3CFB">
              <w:rPr>
                <w:rFonts w:ascii="Courier New" w:hAnsi="Courier New" w:cs="Courier New"/>
                <w:b/>
                <w:bCs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NBN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77923882" w14:textId="62E38B86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383*</w:t>
            </w:r>
          </w:p>
        </w:tc>
        <w:tc>
          <w:tcPr>
            <w:tcW w:w="2693" w:type="dxa"/>
            <w:vAlign w:val="center"/>
          </w:tcPr>
          <w:p w14:paraId="0C111F47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PIK3R1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3F8ECB1D" w14:textId="7FC03729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461*</w:t>
            </w:r>
          </w:p>
        </w:tc>
        <w:tc>
          <w:tcPr>
            <w:tcW w:w="2693" w:type="dxa"/>
            <w:vAlign w:val="center"/>
          </w:tcPr>
          <w:p w14:paraId="07E433A1" w14:textId="77777777" w:rsidR="00D72824" w:rsidRDefault="00FA7A43" w:rsidP="00D72824">
            <w:pPr>
              <w:jc w:val="center"/>
              <w:rPr>
                <w:rFonts w:ascii="Times New Roman" w:hAnsi="Times New Roman" w:cs="Times New Roman"/>
              </w:rPr>
            </w:pPr>
            <w:r w:rsidRPr="00D72824">
              <w:rPr>
                <w:rFonts w:ascii="Times New Roman" w:hAnsi="Times New Roman" w:cs="Times New Roman"/>
                <w:b/>
                <w:bCs/>
              </w:rPr>
              <w:t>PTEN</w:t>
            </w:r>
          </w:p>
          <w:p w14:paraId="6412E2FC" w14:textId="6A466D28" w:rsidR="00FA7A43" w:rsidRPr="00212213" w:rsidRDefault="00FA7A43" w:rsidP="00D72824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73H, E299*</w:t>
            </w:r>
          </w:p>
        </w:tc>
      </w:tr>
      <w:tr w:rsidR="00FA7A43" w:rsidRPr="00212213" w14:paraId="2C38E90C" w14:textId="77777777" w:rsidTr="003D4AA1">
        <w:trPr>
          <w:trHeight w:val="872"/>
        </w:trPr>
        <w:tc>
          <w:tcPr>
            <w:tcW w:w="2836" w:type="dxa"/>
            <w:vAlign w:val="center"/>
          </w:tcPr>
          <w:p w14:paraId="592FD3A0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RB1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734FF956" w14:textId="251607A4" w:rsidR="0016064D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E137*, E125*, E54*, </w:t>
            </w:r>
          </w:p>
          <w:p w14:paraId="1002CB8C" w14:textId="25F3C94E" w:rsidR="00FA7A43" w:rsidRPr="00212213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323*,</w:t>
            </w:r>
            <w:r w:rsidR="0016064D">
              <w:rPr>
                <w:rFonts w:ascii="Times New Roman" w:hAnsi="Times New Roman" w:cs="Times New Roman"/>
              </w:rPr>
              <w:t xml:space="preserve"> </w:t>
            </w:r>
            <w:r w:rsidRPr="00212213">
              <w:rPr>
                <w:rFonts w:ascii="Times New Roman" w:hAnsi="Times New Roman" w:cs="Times New Roman"/>
              </w:rPr>
              <w:t>R552*</w:t>
            </w:r>
          </w:p>
        </w:tc>
        <w:tc>
          <w:tcPr>
            <w:tcW w:w="2835" w:type="dxa"/>
            <w:vAlign w:val="center"/>
          </w:tcPr>
          <w:p w14:paraId="6BB21E1C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 xml:space="preserve">SF3B1 </w:t>
            </w:r>
          </w:p>
          <w:p w14:paraId="5647773A" w14:textId="3521C5E8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831Q</w:t>
            </w:r>
          </w:p>
        </w:tc>
        <w:tc>
          <w:tcPr>
            <w:tcW w:w="2693" w:type="dxa"/>
            <w:vAlign w:val="center"/>
          </w:tcPr>
          <w:p w14:paraId="2699A8B5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9D3CFB">
              <w:rPr>
                <w:rFonts w:ascii="Times New Roman" w:hAnsi="Times New Roman" w:cs="Times New Roman"/>
                <w:b/>
                <w:bCs/>
              </w:rPr>
              <w:t xml:space="preserve">SMAD2 </w:t>
            </w:r>
          </w:p>
          <w:p w14:paraId="0EB5BCD9" w14:textId="07E9922E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20Q</w:t>
            </w:r>
          </w:p>
        </w:tc>
        <w:tc>
          <w:tcPr>
            <w:tcW w:w="2693" w:type="dxa"/>
            <w:vAlign w:val="center"/>
          </w:tcPr>
          <w:p w14:paraId="1E7E31BA" w14:textId="2AD68767" w:rsidR="00D72824" w:rsidRDefault="00FA7A43" w:rsidP="00D72824">
            <w:pPr>
              <w:jc w:val="center"/>
              <w:rPr>
                <w:rFonts w:ascii="Times New Roman" w:hAnsi="Times New Roman" w:cs="Times New Roman"/>
              </w:rPr>
            </w:pPr>
            <w:r w:rsidRPr="00D72824">
              <w:rPr>
                <w:rFonts w:ascii="Times New Roman" w:hAnsi="Times New Roman" w:cs="Times New Roman"/>
                <w:b/>
                <w:bCs/>
              </w:rPr>
              <w:t>SMARCA4</w:t>
            </w:r>
          </w:p>
          <w:p w14:paraId="6D1A7CF6" w14:textId="2A807E68" w:rsidR="00FA7A43" w:rsidRPr="00212213" w:rsidRDefault="00FA7A43" w:rsidP="00D72824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81Q</w:t>
            </w:r>
          </w:p>
        </w:tc>
      </w:tr>
      <w:tr w:rsidR="00FA7A43" w:rsidRPr="00212213" w14:paraId="720394D2" w14:textId="77777777" w:rsidTr="003D4AA1">
        <w:trPr>
          <w:trHeight w:val="872"/>
        </w:trPr>
        <w:tc>
          <w:tcPr>
            <w:tcW w:w="2836" w:type="dxa"/>
            <w:vAlign w:val="center"/>
          </w:tcPr>
          <w:p w14:paraId="46EA4997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SPEN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1E51389E" w14:textId="245E0B75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366*</w:t>
            </w:r>
          </w:p>
        </w:tc>
        <w:tc>
          <w:tcPr>
            <w:tcW w:w="2835" w:type="dxa"/>
            <w:vAlign w:val="center"/>
          </w:tcPr>
          <w:p w14:paraId="6C368A1B" w14:textId="77777777" w:rsidR="009D3CFB" w:rsidRDefault="00FA7A43" w:rsidP="0016064D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  <w:r w:rsidRPr="009D3CFB">
              <w:rPr>
                <w:rFonts w:ascii="Courier New" w:hAnsi="Courier New" w:cs="Courier New"/>
                <w:b/>
                <w:bCs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>TP53</w:t>
            </w:r>
            <w:r w:rsidRPr="00212213">
              <w:rPr>
                <w:rFonts w:ascii="Times New Roman" w:hAnsi="Times New Roman" w:cs="Times New Roman"/>
              </w:rPr>
              <w:t xml:space="preserve"> </w:t>
            </w:r>
          </w:p>
          <w:p w14:paraId="2CF5D546" w14:textId="4654200A" w:rsidR="00FA7A43" w:rsidRPr="00212213" w:rsidRDefault="00FA7A43" w:rsidP="009D3CFB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06*, S127P, R213Q</w:t>
            </w:r>
          </w:p>
        </w:tc>
        <w:tc>
          <w:tcPr>
            <w:tcW w:w="2693" w:type="dxa"/>
            <w:vAlign w:val="center"/>
          </w:tcPr>
          <w:p w14:paraId="7CF0510C" w14:textId="77777777" w:rsidR="009D3CFB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9D3CFB">
              <w:rPr>
                <w:rFonts w:ascii="Times New Roman" w:hAnsi="Times New Roman" w:cs="Times New Roman"/>
                <w:b/>
                <w:bCs/>
              </w:rPr>
              <w:t xml:space="preserve">WT1 </w:t>
            </w:r>
          </w:p>
          <w:p w14:paraId="6E03AA08" w14:textId="6FE9F1DB" w:rsidR="00FA7A43" w:rsidRPr="00212213" w:rsidRDefault="00FA7A43" w:rsidP="00FA7A43">
            <w:pPr>
              <w:ind w:left="-542" w:right="-613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Y261*</w:t>
            </w:r>
          </w:p>
        </w:tc>
        <w:tc>
          <w:tcPr>
            <w:tcW w:w="2693" w:type="dxa"/>
            <w:vAlign w:val="center"/>
          </w:tcPr>
          <w:p w14:paraId="1D9ED950" w14:textId="77777777" w:rsidR="00FA7A43" w:rsidRPr="00212213" w:rsidRDefault="00FA7A43" w:rsidP="0016064D">
            <w:pPr>
              <w:ind w:left="165" w:right="-613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95BC3E8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00778A08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04F6F3DB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10F5CCB7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0BB3147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685E5A1A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06B38FDC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31A29A6D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60B2795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34FA4CC1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015F68DA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446136A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F63A765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3D19A37C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1BA1A510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23462890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558ED64E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63C05ECD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6601D0F6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6EBA5C2F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7E6F69B6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2B3B9F2D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6D183E98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161EBDDD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5CC22284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133767E0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F98C07C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321D3328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254064C4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  <w:r w:rsidRPr="00212213">
        <w:rPr>
          <w:rFonts w:ascii="Times New Roman" w:hAnsi="Times New Roman" w:cs="Times New Roman"/>
          <w:b/>
          <w:bCs/>
        </w:rPr>
        <w:lastRenderedPageBreak/>
        <w:t>Supplementary Table 3B:</w:t>
      </w:r>
      <w:r w:rsidRPr="00212213">
        <w:rPr>
          <w:rFonts w:ascii="Times New Roman" w:hAnsi="Times New Roman" w:cs="Times New Roman"/>
        </w:rPr>
        <w:t xml:space="preserve"> Variants of unknown significance detected in patient # 3’s liquid biopsy specimen prior to commencing systemic treatment.</w:t>
      </w:r>
    </w:p>
    <w:p w14:paraId="326687E0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154"/>
        <w:tblW w:w="10883" w:type="dxa"/>
        <w:tblLook w:val="04A0" w:firstRow="1" w:lastRow="0" w:firstColumn="1" w:lastColumn="0" w:noHBand="0" w:noVBand="1"/>
      </w:tblPr>
      <w:tblGrid>
        <w:gridCol w:w="2740"/>
        <w:gridCol w:w="2615"/>
        <w:gridCol w:w="2671"/>
        <w:gridCol w:w="2857"/>
      </w:tblGrid>
      <w:tr w:rsidR="00C065D3" w:rsidRPr="00212213" w14:paraId="7532BF7E" w14:textId="77777777" w:rsidTr="00AC5C50">
        <w:trPr>
          <w:trHeight w:val="897"/>
        </w:trPr>
        <w:tc>
          <w:tcPr>
            <w:tcW w:w="2740" w:type="dxa"/>
            <w:vAlign w:val="center"/>
          </w:tcPr>
          <w:p w14:paraId="2277599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KT2</w:t>
            </w:r>
          </w:p>
          <w:p w14:paraId="57B4DF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Q104R</w:t>
            </w:r>
          </w:p>
        </w:tc>
        <w:tc>
          <w:tcPr>
            <w:tcW w:w="2615" w:type="dxa"/>
            <w:vAlign w:val="center"/>
          </w:tcPr>
          <w:p w14:paraId="50DDF6D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KT3</w:t>
            </w:r>
          </w:p>
          <w:p w14:paraId="6E52D53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106S, L77F</w:t>
            </w:r>
          </w:p>
        </w:tc>
        <w:tc>
          <w:tcPr>
            <w:tcW w:w="2671" w:type="dxa"/>
            <w:vAlign w:val="center"/>
          </w:tcPr>
          <w:p w14:paraId="7ACA93A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LK</w:t>
            </w:r>
          </w:p>
          <w:p w14:paraId="488EF3B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605G, E1161K, S1034L, S1501N</w:t>
            </w:r>
          </w:p>
        </w:tc>
        <w:tc>
          <w:tcPr>
            <w:tcW w:w="2857" w:type="dxa"/>
            <w:vAlign w:val="center"/>
          </w:tcPr>
          <w:p w14:paraId="2F29689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PC</w:t>
            </w:r>
          </w:p>
          <w:p w14:paraId="629D1A0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099C, L2092I, S1861Y,</w:t>
            </w:r>
          </w:p>
          <w:p w14:paraId="3FFD585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1971Y, T1073A</w:t>
            </w:r>
          </w:p>
        </w:tc>
      </w:tr>
      <w:tr w:rsidR="00C065D3" w:rsidRPr="00212213" w14:paraId="7908B919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6E9465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R</w:t>
            </w:r>
          </w:p>
          <w:p w14:paraId="2E3BBA3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826T, R753Q,</w:t>
            </w:r>
          </w:p>
          <w:p w14:paraId="4464991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07N, Y764*</w:t>
            </w:r>
          </w:p>
        </w:tc>
        <w:tc>
          <w:tcPr>
            <w:tcW w:w="2615" w:type="dxa"/>
            <w:vAlign w:val="center"/>
          </w:tcPr>
          <w:p w14:paraId="6250F20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SXL1</w:t>
            </w:r>
          </w:p>
          <w:p w14:paraId="5661A9A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865K, G1347D, K1202N, V335G</w:t>
            </w:r>
          </w:p>
        </w:tc>
        <w:tc>
          <w:tcPr>
            <w:tcW w:w="2671" w:type="dxa"/>
            <w:vAlign w:val="center"/>
          </w:tcPr>
          <w:p w14:paraId="7BB5F42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TM</w:t>
            </w:r>
          </w:p>
          <w:p w14:paraId="0E63AA5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009D, L1408F, R2691C</w:t>
            </w:r>
          </w:p>
        </w:tc>
        <w:tc>
          <w:tcPr>
            <w:tcW w:w="2857" w:type="dxa"/>
            <w:vAlign w:val="center"/>
          </w:tcPr>
          <w:p w14:paraId="208AE4B0" w14:textId="77777777" w:rsidR="00C065D3" w:rsidRPr="00212213" w:rsidRDefault="00C065D3" w:rsidP="00AC5C50">
            <w:pPr>
              <w:tabs>
                <w:tab w:val="left" w:pos="90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R</w:t>
            </w:r>
          </w:p>
          <w:p w14:paraId="0B73EAF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918K, F2072C, F2436S, K1595N, K483N, L1155V, N811H, R1179I, S1465Y, S727Y</w:t>
            </w:r>
          </w:p>
        </w:tc>
      </w:tr>
      <w:tr w:rsidR="00C065D3" w:rsidRPr="00212213" w14:paraId="73342A99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5EB1F1F6" w14:textId="77777777" w:rsidR="00C065D3" w:rsidRPr="00212213" w:rsidRDefault="00C065D3" w:rsidP="00AC5C50">
            <w:pPr>
              <w:tabs>
                <w:tab w:val="left" w:pos="0"/>
              </w:tabs>
              <w:adjustRightInd w:val="0"/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TRX</w:t>
            </w:r>
          </w:p>
          <w:p w14:paraId="6B9C4A33" w14:textId="77777777" w:rsidR="00C065D3" w:rsidRPr="00212213" w:rsidRDefault="00C065D3" w:rsidP="00AC5C50">
            <w:pPr>
              <w:tabs>
                <w:tab w:val="left" w:pos="0"/>
              </w:tabs>
              <w:adjustRightInd w:val="0"/>
              <w:ind w:firstLine="26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015K, K923T</w:t>
            </w:r>
          </w:p>
        </w:tc>
        <w:tc>
          <w:tcPr>
            <w:tcW w:w="2615" w:type="dxa"/>
            <w:vAlign w:val="center"/>
          </w:tcPr>
          <w:p w14:paraId="65D76C9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URKA</w:t>
            </w:r>
          </w:p>
          <w:p w14:paraId="146D52B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60D, N40S</w:t>
            </w:r>
          </w:p>
        </w:tc>
        <w:tc>
          <w:tcPr>
            <w:tcW w:w="2671" w:type="dxa"/>
            <w:vAlign w:val="center"/>
          </w:tcPr>
          <w:p w14:paraId="410C08D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XIN1</w:t>
            </w:r>
          </w:p>
          <w:p w14:paraId="05BC9E7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95*</w:t>
            </w:r>
          </w:p>
        </w:tc>
        <w:tc>
          <w:tcPr>
            <w:tcW w:w="2857" w:type="dxa"/>
            <w:vAlign w:val="center"/>
          </w:tcPr>
          <w:p w14:paraId="3018EE9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AXL</w:t>
            </w:r>
          </w:p>
          <w:p w14:paraId="4785CDC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519A, V429G</w:t>
            </w:r>
          </w:p>
        </w:tc>
      </w:tr>
      <w:tr w:rsidR="00C065D3" w:rsidRPr="00212213" w14:paraId="14690B1C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353319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ARD1</w:t>
            </w:r>
          </w:p>
          <w:p w14:paraId="19A200A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601A</w:t>
            </w:r>
          </w:p>
        </w:tc>
        <w:tc>
          <w:tcPr>
            <w:tcW w:w="2615" w:type="dxa"/>
            <w:vAlign w:val="center"/>
          </w:tcPr>
          <w:p w14:paraId="770043E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COR</w:t>
            </w:r>
          </w:p>
          <w:p w14:paraId="603B214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H1458N</w:t>
            </w:r>
          </w:p>
        </w:tc>
        <w:tc>
          <w:tcPr>
            <w:tcW w:w="2671" w:type="dxa"/>
            <w:vAlign w:val="center"/>
          </w:tcPr>
          <w:p w14:paraId="5778B1E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RCA1</w:t>
            </w:r>
          </w:p>
          <w:p w14:paraId="4C4ECB1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109N, K996T, N343S, R691I, S561Y, T676A</w:t>
            </w:r>
          </w:p>
        </w:tc>
        <w:tc>
          <w:tcPr>
            <w:tcW w:w="2857" w:type="dxa"/>
            <w:vAlign w:val="center"/>
          </w:tcPr>
          <w:p w14:paraId="05D1B36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RCA2</w:t>
            </w:r>
          </w:p>
          <w:p w14:paraId="58DB666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2227T, E1511K, H1731N, H2417N, K1082N, K1226Q,</w:t>
            </w:r>
          </w:p>
          <w:p w14:paraId="73F4794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860E, K3179T, K585N,</w:t>
            </w:r>
          </w:p>
          <w:p w14:paraId="04DD55F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862Q, M3322I, N1377H,</w:t>
            </w:r>
          </w:p>
          <w:p w14:paraId="3A3694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1448H, N1642S, S137A,</w:t>
            </w:r>
          </w:p>
          <w:p w14:paraId="5ADABBF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T3165N, V464M</w:t>
            </w:r>
          </w:p>
        </w:tc>
      </w:tr>
      <w:tr w:rsidR="00C065D3" w:rsidRPr="00212213" w14:paraId="06239475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CDBDCA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RD4</w:t>
            </w:r>
          </w:p>
          <w:p w14:paraId="39ABF3D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389N, K317T</w:t>
            </w:r>
          </w:p>
        </w:tc>
        <w:tc>
          <w:tcPr>
            <w:tcW w:w="2615" w:type="dxa"/>
            <w:vAlign w:val="center"/>
          </w:tcPr>
          <w:p w14:paraId="14B55EE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RIP1</w:t>
            </w:r>
          </w:p>
          <w:p w14:paraId="0D06DD2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G212D, K703Q</w:t>
            </w:r>
          </w:p>
        </w:tc>
        <w:tc>
          <w:tcPr>
            <w:tcW w:w="2671" w:type="dxa"/>
            <w:vAlign w:val="center"/>
          </w:tcPr>
          <w:p w14:paraId="5B5EBFB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TG1</w:t>
            </w:r>
          </w:p>
          <w:p w14:paraId="5CEE93B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91R</w:t>
            </w:r>
          </w:p>
        </w:tc>
        <w:tc>
          <w:tcPr>
            <w:tcW w:w="2857" w:type="dxa"/>
            <w:vAlign w:val="center"/>
          </w:tcPr>
          <w:p w14:paraId="47A4EBE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BTG2</w:t>
            </w:r>
          </w:p>
          <w:p w14:paraId="1CFBE24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129T</w:t>
            </w:r>
          </w:p>
        </w:tc>
      </w:tr>
      <w:tr w:rsidR="00C065D3" w:rsidRPr="00212213" w14:paraId="507CD455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E0312D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11ORF30 (EMSY)</w:t>
            </w:r>
          </w:p>
          <w:p w14:paraId="76F7714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06Q</w:t>
            </w:r>
          </w:p>
        </w:tc>
        <w:tc>
          <w:tcPr>
            <w:tcW w:w="2615" w:type="dxa"/>
            <w:vAlign w:val="center"/>
          </w:tcPr>
          <w:p w14:paraId="0DC1146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ARD11</w:t>
            </w:r>
          </w:p>
          <w:p w14:paraId="433846A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799N, E399K,</w:t>
            </w:r>
          </w:p>
          <w:p w14:paraId="60FC287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813K, R848C</w:t>
            </w:r>
          </w:p>
        </w:tc>
        <w:tc>
          <w:tcPr>
            <w:tcW w:w="2671" w:type="dxa"/>
            <w:vAlign w:val="center"/>
          </w:tcPr>
          <w:p w14:paraId="44A98AB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ASP8</w:t>
            </w:r>
          </w:p>
          <w:p w14:paraId="373A6EE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160T, R449Q,</w:t>
            </w:r>
          </w:p>
          <w:p w14:paraId="57BCB1F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52I, R68Q</w:t>
            </w:r>
          </w:p>
        </w:tc>
        <w:tc>
          <w:tcPr>
            <w:tcW w:w="2857" w:type="dxa"/>
            <w:vAlign w:val="center"/>
          </w:tcPr>
          <w:p w14:paraId="7D05013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BFB</w:t>
            </w:r>
          </w:p>
          <w:p w14:paraId="440D623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17L</w:t>
            </w:r>
          </w:p>
        </w:tc>
      </w:tr>
      <w:tr w:rsidR="00C065D3" w:rsidRPr="00212213" w14:paraId="593CA245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5FEA953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BL</w:t>
            </w:r>
          </w:p>
          <w:p w14:paraId="456C7FF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43Q</w:t>
            </w:r>
          </w:p>
        </w:tc>
        <w:tc>
          <w:tcPr>
            <w:tcW w:w="2615" w:type="dxa"/>
            <w:vAlign w:val="center"/>
          </w:tcPr>
          <w:p w14:paraId="6E75AD5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CNE1</w:t>
            </w:r>
          </w:p>
          <w:p w14:paraId="3387226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V107A</w:t>
            </w:r>
          </w:p>
        </w:tc>
        <w:tc>
          <w:tcPr>
            <w:tcW w:w="2671" w:type="dxa"/>
            <w:vAlign w:val="center"/>
          </w:tcPr>
          <w:p w14:paraId="623F3D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22</w:t>
            </w:r>
          </w:p>
          <w:p w14:paraId="2F161D0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26D, Q89H and S395F</w:t>
            </w:r>
          </w:p>
        </w:tc>
        <w:tc>
          <w:tcPr>
            <w:tcW w:w="2857" w:type="dxa"/>
            <w:vAlign w:val="center"/>
          </w:tcPr>
          <w:p w14:paraId="7E6542D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274 (PD-L1)</w:t>
            </w:r>
          </w:p>
          <w:p w14:paraId="0DC1A75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Q173H, R140I</w:t>
            </w:r>
          </w:p>
        </w:tc>
      </w:tr>
      <w:tr w:rsidR="00C065D3" w:rsidRPr="00212213" w14:paraId="4E93EA1B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062A14B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79B</w:t>
            </w:r>
          </w:p>
          <w:p w14:paraId="1769C70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7Y</w:t>
            </w:r>
          </w:p>
        </w:tc>
        <w:tc>
          <w:tcPr>
            <w:tcW w:w="2615" w:type="dxa"/>
            <w:vAlign w:val="center"/>
          </w:tcPr>
          <w:p w14:paraId="500494B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C73</w:t>
            </w:r>
          </w:p>
          <w:p w14:paraId="5AC9BCB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V323A</w:t>
            </w:r>
          </w:p>
        </w:tc>
        <w:tc>
          <w:tcPr>
            <w:tcW w:w="2671" w:type="dxa"/>
            <w:vAlign w:val="center"/>
          </w:tcPr>
          <w:p w14:paraId="0858C37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H1</w:t>
            </w:r>
          </w:p>
          <w:p w14:paraId="504EAA8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810V and N56S</w:t>
            </w:r>
          </w:p>
        </w:tc>
        <w:tc>
          <w:tcPr>
            <w:tcW w:w="2857" w:type="dxa"/>
            <w:vAlign w:val="center"/>
          </w:tcPr>
          <w:p w14:paraId="74F0ED2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K12</w:t>
            </w:r>
          </w:p>
          <w:p w14:paraId="59C6275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024K, M143T,</w:t>
            </w:r>
          </w:p>
          <w:p w14:paraId="21E0F7E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838L, V302G</w:t>
            </w:r>
          </w:p>
        </w:tc>
      </w:tr>
      <w:tr w:rsidR="00C065D3" w:rsidRPr="00212213" w14:paraId="0515339A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B88F1B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K6</w:t>
            </w:r>
          </w:p>
          <w:p w14:paraId="6FACCBA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T70I</w:t>
            </w:r>
          </w:p>
        </w:tc>
        <w:tc>
          <w:tcPr>
            <w:tcW w:w="2615" w:type="dxa"/>
            <w:vAlign w:val="center"/>
          </w:tcPr>
          <w:p w14:paraId="530D698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KN1B</w:t>
            </w:r>
          </w:p>
          <w:p w14:paraId="44976D1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64V</w:t>
            </w:r>
          </w:p>
        </w:tc>
        <w:tc>
          <w:tcPr>
            <w:tcW w:w="2671" w:type="dxa"/>
            <w:vAlign w:val="center"/>
          </w:tcPr>
          <w:p w14:paraId="0040D28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DKN2A/B</w:t>
            </w:r>
          </w:p>
          <w:p w14:paraId="51D9C10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p15INK4b R114C</w:t>
            </w:r>
          </w:p>
        </w:tc>
        <w:tc>
          <w:tcPr>
            <w:tcW w:w="2857" w:type="dxa"/>
            <w:vAlign w:val="center"/>
          </w:tcPr>
          <w:p w14:paraId="29CF6C5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HEK2</w:t>
            </w:r>
          </w:p>
          <w:p w14:paraId="157CD17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457D, E64D,</w:t>
            </w:r>
          </w:p>
          <w:p w14:paraId="707CF6C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279T, S435P</w:t>
            </w:r>
          </w:p>
        </w:tc>
      </w:tr>
      <w:tr w:rsidR="00C065D3" w:rsidRPr="00212213" w14:paraId="213D9770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9694AA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IC</w:t>
            </w:r>
          </w:p>
          <w:p w14:paraId="77629D5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94Q</w:t>
            </w:r>
          </w:p>
        </w:tc>
        <w:tc>
          <w:tcPr>
            <w:tcW w:w="2615" w:type="dxa"/>
            <w:vAlign w:val="center"/>
          </w:tcPr>
          <w:p w14:paraId="1D3C2D2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REBBP</w:t>
            </w:r>
          </w:p>
          <w:p w14:paraId="289C79A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389N</w:t>
            </w:r>
          </w:p>
        </w:tc>
        <w:tc>
          <w:tcPr>
            <w:tcW w:w="2671" w:type="dxa"/>
            <w:vAlign w:val="center"/>
          </w:tcPr>
          <w:p w14:paraId="15F3984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TCF</w:t>
            </w:r>
          </w:p>
          <w:p w14:paraId="3D26378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7K</w:t>
            </w:r>
          </w:p>
        </w:tc>
        <w:tc>
          <w:tcPr>
            <w:tcW w:w="2857" w:type="dxa"/>
            <w:vAlign w:val="center"/>
          </w:tcPr>
          <w:p w14:paraId="7E2E394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TNNA1</w:t>
            </w:r>
          </w:p>
          <w:p w14:paraId="4E58017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10G</w:t>
            </w:r>
          </w:p>
        </w:tc>
      </w:tr>
      <w:tr w:rsidR="00C065D3" w:rsidRPr="00212213" w14:paraId="4BF86519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52E76FA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TNNB1</w:t>
            </w:r>
          </w:p>
          <w:p w14:paraId="13B3ADA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G84R, K671T, V166L</w:t>
            </w:r>
          </w:p>
        </w:tc>
        <w:tc>
          <w:tcPr>
            <w:tcW w:w="2615" w:type="dxa"/>
            <w:vAlign w:val="center"/>
          </w:tcPr>
          <w:p w14:paraId="6F19411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CYP17A1</w:t>
            </w:r>
          </w:p>
          <w:p w14:paraId="36E331B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25Q</w:t>
            </w:r>
          </w:p>
        </w:tc>
        <w:tc>
          <w:tcPr>
            <w:tcW w:w="2671" w:type="dxa"/>
            <w:vAlign w:val="center"/>
          </w:tcPr>
          <w:p w14:paraId="44F777B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DAXX</w:t>
            </w:r>
          </w:p>
          <w:p w14:paraId="64B8D52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438D, E68K</w:t>
            </w:r>
          </w:p>
        </w:tc>
        <w:tc>
          <w:tcPr>
            <w:tcW w:w="2857" w:type="dxa"/>
            <w:vAlign w:val="center"/>
          </w:tcPr>
          <w:p w14:paraId="21D687B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DDR2</w:t>
            </w:r>
          </w:p>
          <w:p w14:paraId="3E227BE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710Y</w:t>
            </w:r>
          </w:p>
        </w:tc>
      </w:tr>
      <w:tr w:rsidR="00C065D3" w:rsidRPr="00212213" w14:paraId="795095A9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34B468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DIS3</w:t>
            </w:r>
          </w:p>
          <w:p w14:paraId="49DE5A3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776E</w:t>
            </w:r>
          </w:p>
        </w:tc>
        <w:tc>
          <w:tcPr>
            <w:tcW w:w="2615" w:type="dxa"/>
            <w:vAlign w:val="center"/>
          </w:tcPr>
          <w:p w14:paraId="7238361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DNMT3A</w:t>
            </w:r>
          </w:p>
          <w:p w14:paraId="717FF41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426A, T437M</w:t>
            </w:r>
          </w:p>
        </w:tc>
        <w:tc>
          <w:tcPr>
            <w:tcW w:w="2671" w:type="dxa"/>
            <w:vAlign w:val="center"/>
          </w:tcPr>
          <w:p w14:paraId="54C3C0D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GFR</w:t>
            </w:r>
          </w:p>
          <w:p w14:paraId="74C9D1A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1176V, L450V</w:t>
            </w:r>
          </w:p>
        </w:tc>
        <w:tc>
          <w:tcPr>
            <w:tcW w:w="2857" w:type="dxa"/>
            <w:vAlign w:val="center"/>
          </w:tcPr>
          <w:p w14:paraId="7D7C831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P300</w:t>
            </w:r>
          </w:p>
          <w:p w14:paraId="2CBE665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2154R, R1356Q,</w:t>
            </w:r>
          </w:p>
          <w:p w14:paraId="1F68249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302Y, S964Y</w:t>
            </w:r>
          </w:p>
        </w:tc>
      </w:tr>
      <w:tr w:rsidR="00C065D3" w:rsidRPr="00212213" w14:paraId="5A3CA6BA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238A685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PHA3</w:t>
            </w:r>
          </w:p>
          <w:p w14:paraId="0FD0788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930*</w:t>
            </w:r>
          </w:p>
        </w:tc>
        <w:tc>
          <w:tcPr>
            <w:tcW w:w="2615" w:type="dxa"/>
            <w:vAlign w:val="center"/>
          </w:tcPr>
          <w:p w14:paraId="4BAD17C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PHB1</w:t>
            </w:r>
          </w:p>
          <w:p w14:paraId="4A77133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894L, R637C, R767H</w:t>
            </w:r>
          </w:p>
        </w:tc>
        <w:tc>
          <w:tcPr>
            <w:tcW w:w="2671" w:type="dxa"/>
            <w:vAlign w:val="center"/>
          </w:tcPr>
          <w:p w14:paraId="5529664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PHB4</w:t>
            </w:r>
          </w:p>
          <w:p w14:paraId="30463D5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81W</w:t>
            </w:r>
          </w:p>
        </w:tc>
        <w:tc>
          <w:tcPr>
            <w:tcW w:w="2857" w:type="dxa"/>
            <w:vAlign w:val="center"/>
          </w:tcPr>
          <w:p w14:paraId="11ACE4C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RBB2</w:t>
            </w:r>
          </w:p>
          <w:p w14:paraId="30D0EDB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ind w:hanging="52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1219T</w:t>
            </w:r>
          </w:p>
        </w:tc>
      </w:tr>
      <w:tr w:rsidR="00C065D3" w:rsidRPr="00212213" w14:paraId="3A7ADB0F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63D5033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lastRenderedPageBreak/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RBB3</w:t>
            </w:r>
          </w:p>
          <w:p w14:paraId="7DE920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1014Y, K314T</w:t>
            </w:r>
          </w:p>
        </w:tc>
        <w:tc>
          <w:tcPr>
            <w:tcW w:w="2615" w:type="dxa"/>
            <w:vAlign w:val="center"/>
          </w:tcPr>
          <w:p w14:paraId="737FB96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RCC4</w:t>
            </w:r>
          </w:p>
          <w:p w14:paraId="05F9DD6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185I, R292*</w:t>
            </w:r>
          </w:p>
        </w:tc>
        <w:tc>
          <w:tcPr>
            <w:tcW w:w="2671" w:type="dxa"/>
            <w:vAlign w:val="center"/>
          </w:tcPr>
          <w:p w14:paraId="5DAE5DB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RG</w:t>
            </w:r>
          </w:p>
          <w:p w14:paraId="054D943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163L, R287C</w:t>
            </w:r>
          </w:p>
        </w:tc>
        <w:tc>
          <w:tcPr>
            <w:tcW w:w="2857" w:type="dxa"/>
            <w:vAlign w:val="center"/>
          </w:tcPr>
          <w:p w14:paraId="0C3BC2F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RRFI1</w:t>
            </w:r>
          </w:p>
          <w:p w14:paraId="6BB283E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P333L</w:t>
            </w:r>
          </w:p>
        </w:tc>
      </w:tr>
      <w:tr w:rsidR="00C065D3" w:rsidRPr="00212213" w14:paraId="2809CF5F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632937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EZH2</w:t>
            </w:r>
          </w:p>
          <w:p w14:paraId="2D4FD48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62A, K497T, T383A</w:t>
            </w:r>
          </w:p>
        </w:tc>
        <w:tc>
          <w:tcPr>
            <w:tcW w:w="2615" w:type="dxa"/>
            <w:vAlign w:val="center"/>
          </w:tcPr>
          <w:p w14:paraId="6A98535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AM123B</w:t>
            </w:r>
          </w:p>
          <w:p w14:paraId="70C33CA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933K, S246Y</w:t>
            </w:r>
          </w:p>
        </w:tc>
        <w:tc>
          <w:tcPr>
            <w:tcW w:w="2671" w:type="dxa"/>
            <w:vAlign w:val="center"/>
          </w:tcPr>
          <w:p w14:paraId="0CFB988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ANCC</w:t>
            </w:r>
          </w:p>
          <w:p w14:paraId="2B17719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Q13P</w:t>
            </w:r>
          </w:p>
        </w:tc>
        <w:tc>
          <w:tcPr>
            <w:tcW w:w="2857" w:type="dxa"/>
            <w:vAlign w:val="center"/>
          </w:tcPr>
          <w:p w14:paraId="3D6DCC6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GF10</w:t>
            </w:r>
          </w:p>
          <w:p w14:paraId="384772B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90I</w:t>
            </w:r>
          </w:p>
        </w:tc>
      </w:tr>
      <w:tr w:rsidR="00C065D3" w:rsidRPr="00212213" w14:paraId="1456EDE3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B653C0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GF19</w:t>
            </w:r>
          </w:p>
          <w:p w14:paraId="15BC2A6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99W</w:t>
            </w:r>
          </w:p>
        </w:tc>
        <w:tc>
          <w:tcPr>
            <w:tcW w:w="2615" w:type="dxa"/>
            <w:vAlign w:val="center"/>
          </w:tcPr>
          <w:p w14:paraId="6EB2F5F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GF6</w:t>
            </w:r>
          </w:p>
          <w:p w14:paraId="6294364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75A</w:t>
            </w:r>
          </w:p>
        </w:tc>
        <w:tc>
          <w:tcPr>
            <w:tcW w:w="2671" w:type="dxa"/>
            <w:vAlign w:val="center"/>
          </w:tcPr>
          <w:p w14:paraId="6AF2A77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GFR2</w:t>
            </w:r>
          </w:p>
          <w:p w14:paraId="7A106FF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Y345D</w:t>
            </w:r>
          </w:p>
        </w:tc>
        <w:tc>
          <w:tcPr>
            <w:tcW w:w="2857" w:type="dxa"/>
            <w:vAlign w:val="center"/>
          </w:tcPr>
          <w:p w14:paraId="63A4B68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LT1</w:t>
            </w:r>
          </w:p>
          <w:p w14:paraId="40FBBB8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665Q</w:t>
            </w:r>
          </w:p>
        </w:tc>
      </w:tr>
      <w:tr w:rsidR="00C065D3" w:rsidRPr="00212213" w14:paraId="0701DABD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65F0D2E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LT3</w:t>
            </w:r>
          </w:p>
          <w:p w14:paraId="62D73BD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93K, E916*</w:t>
            </w:r>
          </w:p>
        </w:tc>
        <w:tc>
          <w:tcPr>
            <w:tcW w:w="2615" w:type="dxa"/>
            <w:vAlign w:val="center"/>
          </w:tcPr>
          <w:p w14:paraId="7620484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UBP1</w:t>
            </w:r>
          </w:p>
          <w:p w14:paraId="4F80BD9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446N</w:t>
            </w:r>
          </w:p>
        </w:tc>
        <w:tc>
          <w:tcPr>
            <w:tcW w:w="2671" w:type="dxa"/>
            <w:vAlign w:val="center"/>
          </w:tcPr>
          <w:p w14:paraId="18F5BA0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ABRA6</w:t>
            </w:r>
          </w:p>
          <w:p w14:paraId="25EF2BB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424I, T282A, Y420H</w:t>
            </w:r>
          </w:p>
        </w:tc>
        <w:tc>
          <w:tcPr>
            <w:tcW w:w="2857" w:type="dxa"/>
            <w:vAlign w:val="center"/>
          </w:tcPr>
          <w:p w14:paraId="636BC3C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ATA4</w:t>
            </w:r>
          </w:p>
          <w:p w14:paraId="3843402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384L, R362C</w:t>
            </w:r>
          </w:p>
        </w:tc>
      </w:tr>
      <w:tr w:rsidR="00C065D3" w:rsidRPr="00212213" w14:paraId="0EB74C6F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6D3136B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ATA6</w:t>
            </w:r>
          </w:p>
          <w:p w14:paraId="140CCAD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139fs*161</w:t>
            </w:r>
          </w:p>
        </w:tc>
        <w:tc>
          <w:tcPr>
            <w:tcW w:w="2615" w:type="dxa"/>
            <w:vAlign w:val="center"/>
          </w:tcPr>
          <w:p w14:paraId="49CE9B8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NA13</w:t>
            </w:r>
          </w:p>
          <w:p w14:paraId="1630984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21N</w:t>
            </w:r>
          </w:p>
        </w:tc>
        <w:tc>
          <w:tcPr>
            <w:tcW w:w="2671" w:type="dxa"/>
            <w:vAlign w:val="center"/>
          </w:tcPr>
          <w:p w14:paraId="614FA62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NAQ</w:t>
            </w:r>
          </w:p>
          <w:p w14:paraId="47A5FA6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222H, S268L</w:t>
            </w:r>
          </w:p>
        </w:tc>
        <w:tc>
          <w:tcPr>
            <w:tcW w:w="2857" w:type="dxa"/>
            <w:vAlign w:val="center"/>
          </w:tcPr>
          <w:p w14:paraId="4583881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NAS</w:t>
            </w:r>
          </w:p>
          <w:p w14:paraId="620902A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69Q, R601Q</w:t>
            </w:r>
          </w:p>
        </w:tc>
      </w:tr>
      <w:tr w:rsidR="00C065D3" w:rsidRPr="00212213" w14:paraId="63F1AEC6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28FC05A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RM3</w:t>
            </w:r>
          </w:p>
          <w:p w14:paraId="6771D4D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765V</w:t>
            </w:r>
          </w:p>
        </w:tc>
        <w:tc>
          <w:tcPr>
            <w:tcW w:w="2615" w:type="dxa"/>
            <w:vAlign w:val="center"/>
          </w:tcPr>
          <w:p w14:paraId="15005CD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GSK3B</w:t>
            </w:r>
          </w:p>
          <w:p w14:paraId="49F7225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37I</w:t>
            </w:r>
          </w:p>
        </w:tc>
        <w:tc>
          <w:tcPr>
            <w:tcW w:w="2671" w:type="dxa"/>
            <w:vAlign w:val="center"/>
          </w:tcPr>
          <w:p w14:paraId="28ED22D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HDAC1</w:t>
            </w:r>
          </w:p>
          <w:p w14:paraId="2C5E9E0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464R</w:t>
            </w:r>
          </w:p>
        </w:tc>
        <w:tc>
          <w:tcPr>
            <w:tcW w:w="2857" w:type="dxa"/>
            <w:vAlign w:val="center"/>
          </w:tcPr>
          <w:p w14:paraId="44E01E3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HGF</w:t>
            </w:r>
          </w:p>
          <w:p w14:paraId="64F346D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351*, F593S, V200F</w:t>
            </w:r>
          </w:p>
        </w:tc>
      </w:tr>
      <w:tr w:rsidR="00C065D3" w:rsidRPr="00212213" w14:paraId="418892D8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49CAC7C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HSD3B1</w:t>
            </w:r>
          </w:p>
          <w:p w14:paraId="035E318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18L, F286I</w:t>
            </w:r>
          </w:p>
        </w:tc>
        <w:tc>
          <w:tcPr>
            <w:tcW w:w="2615" w:type="dxa"/>
            <w:vAlign w:val="center"/>
          </w:tcPr>
          <w:p w14:paraId="4F9F9A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IKZF1</w:t>
            </w:r>
          </w:p>
          <w:p w14:paraId="38E5EEE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82C</w:t>
            </w:r>
          </w:p>
        </w:tc>
        <w:tc>
          <w:tcPr>
            <w:tcW w:w="2671" w:type="dxa"/>
            <w:vAlign w:val="center"/>
          </w:tcPr>
          <w:p w14:paraId="680A789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INPP4B</w:t>
            </w:r>
          </w:p>
          <w:p w14:paraId="74C0476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276E</w:t>
            </w:r>
          </w:p>
        </w:tc>
        <w:tc>
          <w:tcPr>
            <w:tcW w:w="2857" w:type="dxa"/>
            <w:vAlign w:val="center"/>
          </w:tcPr>
          <w:p w14:paraId="0F80873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IRF2</w:t>
            </w:r>
          </w:p>
          <w:p w14:paraId="50CF735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C83R</w:t>
            </w:r>
          </w:p>
        </w:tc>
      </w:tr>
      <w:tr w:rsidR="00C065D3" w:rsidRPr="00212213" w14:paraId="6CFCE4A8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2F7631D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IRF4</w:t>
            </w:r>
          </w:p>
          <w:p w14:paraId="64623ED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55N</w:t>
            </w:r>
          </w:p>
        </w:tc>
        <w:tc>
          <w:tcPr>
            <w:tcW w:w="2615" w:type="dxa"/>
            <w:vAlign w:val="center"/>
          </w:tcPr>
          <w:p w14:paraId="2810EFF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JAK2</w:t>
            </w:r>
          </w:p>
          <w:p w14:paraId="2CD2528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607T, L545V, R234H, R938Q, S593P</w:t>
            </w:r>
          </w:p>
        </w:tc>
        <w:tc>
          <w:tcPr>
            <w:tcW w:w="2671" w:type="dxa"/>
            <w:vAlign w:val="center"/>
          </w:tcPr>
          <w:p w14:paraId="1BB5250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DM5A</w:t>
            </w:r>
          </w:p>
          <w:p w14:paraId="0F59DCB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K1554I, K96T, </w:t>
            </w:r>
          </w:p>
          <w:p w14:paraId="05758FF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372H, V405A</w:t>
            </w:r>
          </w:p>
        </w:tc>
        <w:tc>
          <w:tcPr>
            <w:tcW w:w="2857" w:type="dxa"/>
            <w:vAlign w:val="center"/>
          </w:tcPr>
          <w:p w14:paraId="0A2163C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DM5C</w:t>
            </w:r>
          </w:p>
          <w:p w14:paraId="3DFEA49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671L</w:t>
            </w:r>
          </w:p>
        </w:tc>
      </w:tr>
      <w:tr w:rsidR="00C065D3" w:rsidRPr="00212213" w14:paraId="25F2C7CF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CDCFCE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DM6A</w:t>
            </w:r>
          </w:p>
          <w:p w14:paraId="04DE740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T1323A</w:t>
            </w:r>
          </w:p>
        </w:tc>
        <w:tc>
          <w:tcPr>
            <w:tcW w:w="2615" w:type="dxa"/>
            <w:vAlign w:val="center"/>
          </w:tcPr>
          <w:p w14:paraId="6516B33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DR</w:t>
            </w:r>
          </w:p>
          <w:p w14:paraId="32E55FE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784N, K270N, K286N, N622T, V1088I</w:t>
            </w:r>
          </w:p>
        </w:tc>
        <w:tc>
          <w:tcPr>
            <w:tcW w:w="2671" w:type="dxa"/>
            <w:vAlign w:val="center"/>
          </w:tcPr>
          <w:p w14:paraId="249CF97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EAP1</w:t>
            </w:r>
          </w:p>
          <w:p w14:paraId="351BD85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20L</w:t>
            </w:r>
          </w:p>
        </w:tc>
        <w:tc>
          <w:tcPr>
            <w:tcW w:w="2857" w:type="dxa"/>
            <w:vAlign w:val="center"/>
          </w:tcPr>
          <w:p w14:paraId="0847A1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EL</w:t>
            </w:r>
          </w:p>
          <w:p w14:paraId="3EFA5DF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T101A</w:t>
            </w:r>
          </w:p>
        </w:tc>
      </w:tr>
      <w:tr w:rsidR="00C065D3" w:rsidRPr="00212213" w14:paraId="3FDA655E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6DE8213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IT</w:t>
            </w:r>
          </w:p>
          <w:p w14:paraId="7D4E629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849K, T322A</w:t>
            </w:r>
          </w:p>
        </w:tc>
        <w:tc>
          <w:tcPr>
            <w:tcW w:w="2615" w:type="dxa"/>
            <w:vAlign w:val="center"/>
          </w:tcPr>
          <w:p w14:paraId="432821A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MT2A (MLL)</w:t>
            </w:r>
          </w:p>
          <w:p w14:paraId="759EE5F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270Q</w:t>
            </w:r>
          </w:p>
        </w:tc>
        <w:tc>
          <w:tcPr>
            <w:tcW w:w="2671" w:type="dxa"/>
            <w:vAlign w:val="center"/>
          </w:tcPr>
          <w:p w14:paraId="6BE8413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KRAS</w:t>
            </w:r>
          </w:p>
          <w:p w14:paraId="4819CB3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98*, R161*</w:t>
            </w:r>
          </w:p>
        </w:tc>
        <w:tc>
          <w:tcPr>
            <w:tcW w:w="2857" w:type="dxa"/>
            <w:vAlign w:val="center"/>
          </w:tcPr>
          <w:p w14:paraId="2095014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AP2K4</w:t>
            </w:r>
          </w:p>
          <w:p w14:paraId="0F5EB88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04Q, T349M</w:t>
            </w:r>
          </w:p>
        </w:tc>
      </w:tr>
      <w:tr w:rsidR="00C065D3" w:rsidRPr="00212213" w14:paraId="25FF8B90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86F9BD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AP3K1</w:t>
            </w:r>
          </w:p>
          <w:p w14:paraId="2CB9848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M225I</w:t>
            </w:r>
          </w:p>
        </w:tc>
        <w:tc>
          <w:tcPr>
            <w:tcW w:w="2615" w:type="dxa"/>
            <w:vAlign w:val="center"/>
          </w:tcPr>
          <w:p w14:paraId="641D321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AP3K13</w:t>
            </w:r>
          </w:p>
          <w:p w14:paraId="4F166A8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304F</w:t>
            </w:r>
          </w:p>
        </w:tc>
        <w:tc>
          <w:tcPr>
            <w:tcW w:w="2671" w:type="dxa"/>
            <w:vAlign w:val="center"/>
          </w:tcPr>
          <w:p w14:paraId="2A027BC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APK1</w:t>
            </w:r>
          </w:p>
          <w:p w14:paraId="3C53C2A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66Y</w:t>
            </w:r>
          </w:p>
        </w:tc>
        <w:tc>
          <w:tcPr>
            <w:tcW w:w="2857" w:type="dxa"/>
            <w:vAlign w:val="center"/>
          </w:tcPr>
          <w:p w14:paraId="7460864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DM4</w:t>
            </w:r>
          </w:p>
          <w:p w14:paraId="360CD97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173Y</w:t>
            </w:r>
          </w:p>
        </w:tc>
      </w:tr>
      <w:tr w:rsidR="00C065D3" w:rsidRPr="00212213" w14:paraId="306E6102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5799EB4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ERTK</w:t>
            </w:r>
          </w:p>
          <w:p w14:paraId="46E3E61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258V, E240K, E243D, K953N, Q241H</w:t>
            </w:r>
          </w:p>
        </w:tc>
        <w:tc>
          <w:tcPr>
            <w:tcW w:w="2615" w:type="dxa"/>
            <w:vAlign w:val="center"/>
          </w:tcPr>
          <w:p w14:paraId="2FFE343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ET</w:t>
            </w:r>
          </w:p>
          <w:p w14:paraId="4626804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274C, F479L, H1106N, N285K, R1170*, S663L</w:t>
            </w:r>
          </w:p>
        </w:tc>
        <w:tc>
          <w:tcPr>
            <w:tcW w:w="2671" w:type="dxa"/>
            <w:vAlign w:val="center"/>
          </w:tcPr>
          <w:p w14:paraId="4E14945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ITF</w:t>
            </w:r>
          </w:p>
          <w:p w14:paraId="068A9D7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442N, E422G, R355Q</w:t>
            </w:r>
          </w:p>
        </w:tc>
        <w:tc>
          <w:tcPr>
            <w:tcW w:w="2857" w:type="dxa"/>
            <w:vAlign w:val="center"/>
          </w:tcPr>
          <w:p w14:paraId="0EC71D3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LH1</w:t>
            </w:r>
          </w:p>
          <w:p w14:paraId="07B7C78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521I</w:t>
            </w:r>
          </w:p>
        </w:tc>
      </w:tr>
      <w:tr w:rsidR="00C065D3" w:rsidRPr="00212213" w14:paraId="51085128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58C50D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LL2</w:t>
            </w:r>
          </w:p>
          <w:p w14:paraId="4305E3A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Q3757R, R5454Q</w:t>
            </w:r>
          </w:p>
        </w:tc>
        <w:tc>
          <w:tcPr>
            <w:tcW w:w="2615" w:type="dxa"/>
            <w:vAlign w:val="center"/>
          </w:tcPr>
          <w:p w14:paraId="53FC5E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PL</w:t>
            </w:r>
          </w:p>
          <w:p w14:paraId="13B122B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43Q</w:t>
            </w:r>
          </w:p>
        </w:tc>
        <w:tc>
          <w:tcPr>
            <w:tcW w:w="2671" w:type="dxa"/>
            <w:vAlign w:val="center"/>
          </w:tcPr>
          <w:p w14:paraId="0D8E9CD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RE11A</w:t>
            </w:r>
          </w:p>
          <w:p w14:paraId="332347A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498N</w:t>
            </w:r>
          </w:p>
        </w:tc>
        <w:tc>
          <w:tcPr>
            <w:tcW w:w="2857" w:type="dxa"/>
            <w:vAlign w:val="center"/>
          </w:tcPr>
          <w:p w14:paraId="6B7FEAC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SH</w:t>
            </w:r>
          </w:p>
          <w:p w14:paraId="255F388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2</w:t>
            </w:r>
            <w:r w:rsidRPr="00212213">
              <w:rPr>
                <w:rFonts w:ascii="Times New Roman" w:hAnsi="Times New Roman" w:cs="Times New Roman"/>
              </w:rPr>
              <w:t>N583H</w:t>
            </w:r>
          </w:p>
        </w:tc>
      </w:tr>
      <w:tr w:rsidR="00C065D3" w:rsidRPr="00212213" w14:paraId="156A2721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471E5BA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SH6</w:t>
            </w:r>
          </w:p>
          <w:p w14:paraId="72ADD8C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042T, K885N</w:t>
            </w:r>
          </w:p>
        </w:tc>
        <w:tc>
          <w:tcPr>
            <w:tcW w:w="2615" w:type="dxa"/>
            <w:vAlign w:val="center"/>
          </w:tcPr>
          <w:p w14:paraId="126200F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ST1R</w:t>
            </w:r>
          </w:p>
          <w:p w14:paraId="54CCDAA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G1099R</w:t>
            </w:r>
          </w:p>
        </w:tc>
        <w:tc>
          <w:tcPr>
            <w:tcW w:w="2671" w:type="dxa"/>
            <w:vAlign w:val="center"/>
          </w:tcPr>
          <w:p w14:paraId="51EE06D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TAP</w:t>
            </w:r>
          </w:p>
          <w:p w14:paraId="3389912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H88P</w:t>
            </w:r>
          </w:p>
        </w:tc>
        <w:tc>
          <w:tcPr>
            <w:tcW w:w="2857" w:type="dxa"/>
            <w:vAlign w:val="center"/>
          </w:tcPr>
          <w:p w14:paraId="3F92EC6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TOR</w:t>
            </w:r>
          </w:p>
          <w:p w14:paraId="0283CD5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523N, F821C, K384N</w:t>
            </w:r>
          </w:p>
        </w:tc>
      </w:tr>
      <w:tr w:rsidR="00C065D3" w:rsidRPr="00212213" w14:paraId="51C2F116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246BD54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UTYH</w:t>
            </w:r>
          </w:p>
          <w:p w14:paraId="57E145A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77W</w:t>
            </w:r>
          </w:p>
        </w:tc>
        <w:tc>
          <w:tcPr>
            <w:tcW w:w="2615" w:type="dxa"/>
            <w:vAlign w:val="center"/>
          </w:tcPr>
          <w:p w14:paraId="7839069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YCL1</w:t>
            </w:r>
          </w:p>
          <w:p w14:paraId="3EBF4F5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243S</w:t>
            </w:r>
          </w:p>
        </w:tc>
        <w:tc>
          <w:tcPr>
            <w:tcW w:w="2671" w:type="dxa"/>
            <w:vAlign w:val="center"/>
          </w:tcPr>
          <w:p w14:paraId="4C5366C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YCN</w:t>
            </w:r>
          </w:p>
          <w:p w14:paraId="369B375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86C</w:t>
            </w:r>
          </w:p>
        </w:tc>
        <w:tc>
          <w:tcPr>
            <w:tcW w:w="2857" w:type="dxa"/>
            <w:vAlign w:val="center"/>
          </w:tcPr>
          <w:p w14:paraId="7BA6C3E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YD88</w:t>
            </w:r>
          </w:p>
          <w:p w14:paraId="47B6FAD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288N</w:t>
            </w:r>
          </w:p>
        </w:tc>
      </w:tr>
      <w:tr w:rsidR="00C065D3" w:rsidRPr="00212213" w14:paraId="00155D85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EA7BC0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F1</w:t>
            </w:r>
          </w:p>
          <w:p w14:paraId="43E5F72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287Y, I1782M, K757N, L2325R, L611I, R440Q</w:t>
            </w:r>
          </w:p>
        </w:tc>
        <w:tc>
          <w:tcPr>
            <w:tcW w:w="2615" w:type="dxa"/>
            <w:vAlign w:val="center"/>
          </w:tcPr>
          <w:p w14:paraId="684717A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F2</w:t>
            </w:r>
          </w:p>
          <w:p w14:paraId="0A63AAB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277G, G302R</w:t>
            </w:r>
          </w:p>
        </w:tc>
        <w:tc>
          <w:tcPr>
            <w:tcW w:w="2671" w:type="dxa"/>
            <w:vAlign w:val="center"/>
          </w:tcPr>
          <w:p w14:paraId="2C987BF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FE2L2</w:t>
            </w:r>
          </w:p>
          <w:p w14:paraId="70D915B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499W</w:t>
            </w:r>
          </w:p>
        </w:tc>
        <w:tc>
          <w:tcPr>
            <w:tcW w:w="2857" w:type="dxa"/>
            <w:vAlign w:val="center"/>
          </w:tcPr>
          <w:p w14:paraId="5321E20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KX2-1</w:t>
            </w:r>
          </w:p>
          <w:p w14:paraId="55E9A96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G358D</w:t>
            </w:r>
          </w:p>
        </w:tc>
      </w:tr>
      <w:tr w:rsidR="00C065D3" w:rsidRPr="00212213" w14:paraId="020289EE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4EB15D2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OTCH1</w:t>
            </w:r>
          </w:p>
          <w:p w14:paraId="054F96F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T1602A</w:t>
            </w:r>
          </w:p>
        </w:tc>
        <w:tc>
          <w:tcPr>
            <w:tcW w:w="2615" w:type="dxa"/>
            <w:vAlign w:val="center"/>
          </w:tcPr>
          <w:p w14:paraId="595F0AC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OTCH2</w:t>
            </w:r>
          </w:p>
          <w:p w14:paraId="2E2E0D2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1426R, R1718H</w:t>
            </w:r>
          </w:p>
        </w:tc>
        <w:tc>
          <w:tcPr>
            <w:tcW w:w="2671" w:type="dxa"/>
            <w:vAlign w:val="center"/>
          </w:tcPr>
          <w:p w14:paraId="37BA565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OTCH3</w:t>
            </w:r>
          </w:p>
          <w:p w14:paraId="02905AE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915H</w:t>
            </w:r>
          </w:p>
        </w:tc>
        <w:tc>
          <w:tcPr>
            <w:tcW w:w="2857" w:type="dxa"/>
            <w:vAlign w:val="center"/>
          </w:tcPr>
          <w:p w14:paraId="76FAE71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RAS</w:t>
            </w:r>
          </w:p>
          <w:p w14:paraId="1281360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89*</w:t>
            </w:r>
          </w:p>
        </w:tc>
      </w:tr>
      <w:tr w:rsidR="00C065D3" w:rsidRPr="00212213" w14:paraId="25583A30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6722BB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NSD3 (WHSC1L1)</w:t>
            </w:r>
          </w:p>
          <w:p w14:paraId="550373B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332K</w:t>
            </w:r>
          </w:p>
        </w:tc>
        <w:tc>
          <w:tcPr>
            <w:tcW w:w="2615" w:type="dxa"/>
            <w:vAlign w:val="center"/>
          </w:tcPr>
          <w:p w14:paraId="007BA78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T5C2</w:t>
            </w:r>
          </w:p>
          <w:p w14:paraId="22D68A4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126H</w:t>
            </w:r>
          </w:p>
        </w:tc>
        <w:tc>
          <w:tcPr>
            <w:tcW w:w="2671" w:type="dxa"/>
            <w:vAlign w:val="center"/>
          </w:tcPr>
          <w:p w14:paraId="1B84CF3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TRK1</w:t>
            </w:r>
          </w:p>
          <w:p w14:paraId="510F5AF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T18A</w:t>
            </w:r>
          </w:p>
        </w:tc>
        <w:tc>
          <w:tcPr>
            <w:tcW w:w="2857" w:type="dxa"/>
            <w:vAlign w:val="center"/>
          </w:tcPr>
          <w:p w14:paraId="5522C62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TRK2</w:t>
            </w:r>
          </w:p>
          <w:p w14:paraId="3219DDA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84K, T290K</w:t>
            </w:r>
          </w:p>
        </w:tc>
      </w:tr>
      <w:tr w:rsidR="00C065D3" w:rsidRPr="00212213" w14:paraId="530DA2C4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44BD0EF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NTRK3</w:t>
            </w:r>
          </w:p>
          <w:p w14:paraId="23F3F72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07Q, V468A, splice site 676-1G&gt;T</w:t>
            </w:r>
          </w:p>
        </w:tc>
        <w:tc>
          <w:tcPr>
            <w:tcW w:w="2615" w:type="dxa"/>
            <w:vAlign w:val="center"/>
          </w:tcPr>
          <w:p w14:paraId="615DF38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ALB2</w:t>
            </w:r>
          </w:p>
          <w:p w14:paraId="6C536F4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27K, K353T, N442H, Q347H</w:t>
            </w:r>
          </w:p>
        </w:tc>
        <w:tc>
          <w:tcPr>
            <w:tcW w:w="2671" w:type="dxa"/>
            <w:vAlign w:val="center"/>
          </w:tcPr>
          <w:p w14:paraId="57E0172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AX5</w:t>
            </w:r>
          </w:p>
          <w:p w14:paraId="4AE6489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385T, R305H</w:t>
            </w:r>
          </w:p>
        </w:tc>
        <w:tc>
          <w:tcPr>
            <w:tcW w:w="2857" w:type="dxa"/>
            <w:vAlign w:val="center"/>
          </w:tcPr>
          <w:p w14:paraId="7F7C36A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BRM1</w:t>
            </w:r>
          </w:p>
          <w:p w14:paraId="5B4A78E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202C</w:t>
            </w:r>
          </w:p>
        </w:tc>
      </w:tr>
      <w:tr w:rsidR="00C065D3" w:rsidRPr="00212213" w14:paraId="003D533D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4D2A196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DCD1LG2 (PD-L2)</w:t>
            </w:r>
          </w:p>
          <w:p w14:paraId="631DB3A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P219S</w:t>
            </w:r>
          </w:p>
        </w:tc>
        <w:tc>
          <w:tcPr>
            <w:tcW w:w="2615" w:type="dxa"/>
            <w:vAlign w:val="center"/>
          </w:tcPr>
          <w:p w14:paraId="0582C83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DGFRA</w:t>
            </w:r>
          </w:p>
          <w:p w14:paraId="0547D40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702N, R376Q, S78N</w:t>
            </w:r>
          </w:p>
        </w:tc>
        <w:tc>
          <w:tcPr>
            <w:tcW w:w="2671" w:type="dxa"/>
            <w:vAlign w:val="center"/>
          </w:tcPr>
          <w:p w14:paraId="2F9ECA0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DGFRB</w:t>
            </w:r>
          </w:p>
          <w:p w14:paraId="79B9E13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935D</w:t>
            </w:r>
          </w:p>
        </w:tc>
        <w:tc>
          <w:tcPr>
            <w:tcW w:w="2857" w:type="dxa"/>
            <w:vAlign w:val="center"/>
          </w:tcPr>
          <w:p w14:paraId="6B02A17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IK3C2B</w:t>
            </w:r>
          </w:p>
          <w:p w14:paraId="5EF88CC5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762D</w:t>
            </w:r>
          </w:p>
        </w:tc>
      </w:tr>
      <w:tr w:rsidR="00C065D3" w:rsidRPr="00212213" w14:paraId="33BAF1E3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4BAEED5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IK3C2G</w:t>
            </w:r>
          </w:p>
          <w:p w14:paraId="10D382C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D313Y, E60G, </w:t>
            </w:r>
          </w:p>
          <w:p w14:paraId="1D4C538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plice site 679-2A&gt;C</w:t>
            </w:r>
          </w:p>
        </w:tc>
        <w:tc>
          <w:tcPr>
            <w:tcW w:w="2615" w:type="dxa"/>
            <w:vAlign w:val="center"/>
          </w:tcPr>
          <w:p w14:paraId="142C151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IK3CA</w:t>
            </w:r>
          </w:p>
          <w:p w14:paraId="7A32DB8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1023*, S1015Y</w:t>
            </w:r>
          </w:p>
        </w:tc>
        <w:tc>
          <w:tcPr>
            <w:tcW w:w="2671" w:type="dxa"/>
            <w:vAlign w:val="center"/>
          </w:tcPr>
          <w:p w14:paraId="0C1D2D7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IK3CB</w:t>
            </w:r>
          </w:p>
          <w:p w14:paraId="5665796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A593V, D509N, R149*</w:t>
            </w:r>
          </w:p>
        </w:tc>
        <w:tc>
          <w:tcPr>
            <w:tcW w:w="2857" w:type="dxa"/>
            <w:vAlign w:val="center"/>
          </w:tcPr>
          <w:p w14:paraId="0DEF627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IK3R1</w:t>
            </w:r>
          </w:p>
          <w:p w14:paraId="33A09D2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538S</w:t>
            </w:r>
          </w:p>
        </w:tc>
      </w:tr>
      <w:tr w:rsidR="00C065D3" w:rsidRPr="00212213" w14:paraId="1CB6C522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25DE54D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IM1</w:t>
            </w:r>
          </w:p>
          <w:p w14:paraId="5D6907C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83D</w:t>
            </w:r>
          </w:p>
        </w:tc>
        <w:tc>
          <w:tcPr>
            <w:tcW w:w="2615" w:type="dxa"/>
            <w:vAlign w:val="center"/>
          </w:tcPr>
          <w:p w14:paraId="215D4BE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OLD1</w:t>
            </w:r>
          </w:p>
          <w:p w14:paraId="1336474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965, R306H</w:t>
            </w:r>
          </w:p>
        </w:tc>
        <w:tc>
          <w:tcPr>
            <w:tcW w:w="2671" w:type="dxa"/>
            <w:vAlign w:val="center"/>
          </w:tcPr>
          <w:p w14:paraId="2459E8A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PARG</w:t>
            </w:r>
          </w:p>
          <w:p w14:paraId="28402C4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16C</w:t>
            </w:r>
          </w:p>
        </w:tc>
        <w:tc>
          <w:tcPr>
            <w:tcW w:w="2857" w:type="dxa"/>
            <w:vAlign w:val="center"/>
          </w:tcPr>
          <w:p w14:paraId="40EFB48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TEN</w:t>
            </w:r>
          </w:p>
          <w:p w14:paraId="46ED67E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99D, S364F</w:t>
            </w:r>
          </w:p>
        </w:tc>
      </w:tr>
      <w:tr w:rsidR="00C065D3" w:rsidRPr="00212213" w14:paraId="76115081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2AB56B2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TPN11</w:t>
            </w:r>
          </w:p>
          <w:p w14:paraId="0CDC09F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64Y</w:t>
            </w:r>
          </w:p>
        </w:tc>
        <w:tc>
          <w:tcPr>
            <w:tcW w:w="2615" w:type="dxa"/>
            <w:vAlign w:val="center"/>
          </w:tcPr>
          <w:p w14:paraId="7077F47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QKI</w:t>
            </w:r>
          </w:p>
          <w:p w14:paraId="44E9827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217Y</w:t>
            </w:r>
          </w:p>
        </w:tc>
        <w:tc>
          <w:tcPr>
            <w:tcW w:w="2671" w:type="dxa"/>
            <w:vAlign w:val="center"/>
          </w:tcPr>
          <w:p w14:paraId="4D3F135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AD21</w:t>
            </w:r>
          </w:p>
          <w:p w14:paraId="07D5604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91C</w:t>
            </w:r>
          </w:p>
        </w:tc>
        <w:tc>
          <w:tcPr>
            <w:tcW w:w="2857" w:type="dxa"/>
            <w:vAlign w:val="center"/>
          </w:tcPr>
          <w:p w14:paraId="1FDB205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AD51</w:t>
            </w:r>
          </w:p>
          <w:p w14:paraId="34748B5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288S</w:t>
            </w:r>
          </w:p>
        </w:tc>
      </w:tr>
      <w:tr w:rsidR="00C065D3" w:rsidRPr="00212213" w14:paraId="5A00C324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14A59E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AD51B</w:t>
            </w:r>
          </w:p>
          <w:p w14:paraId="6C67C21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I383M</w:t>
            </w:r>
          </w:p>
        </w:tc>
        <w:tc>
          <w:tcPr>
            <w:tcW w:w="2615" w:type="dxa"/>
            <w:vAlign w:val="center"/>
          </w:tcPr>
          <w:p w14:paraId="638ED28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AD52</w:t>
            </w:r>
          </w:p>
          <w:p w14:paraId="792ECEB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138P</w:t>
            </w:r>
          </w:p>
        </w:tc>
        <w:tc>
          <w:tcPr>
            <w:tcW w:w="2671" w:type="dxa"/>
            <w:vAlign w:val="center"/>
          </w:tcPr>
          <w:p w14:paraId="13BD4E9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AD54L</w:t>
            </w:r>
          </w:p>
          <w:p w14:paraId="607D10A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354N</w:t>
            </w:r>
          </w:p>
        </w:tc>
        <w:tc>
          <w:tcPr>
            <w:tcW w:w="2857" w:type="dxa"/>
            <w:vAlign w:val="center"/>
          </w:tcPr>
          <w:p w14:paraId="38F5DFE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B1</w:t>
            </w:r>
          </w:p>
          <w:p w14:paraId="4B9B114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F131L, I835F, </w:t>
            </w:r>
          </w:p>
          <w:p w14:paraId="16F1EC3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910Q, S302Y</w:t>
            </w:r>
          </w:p>
        </w:tc>
      </w:tr>
      <w:tr w:rsidR="00C065D3" w:rsidRPr="00212213" w14:paraId="15F5FF97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6A4B13E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EL</w:t>
            </w:r>
          </w:p>
          <w:p w14:paraId="5D470D8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605H, R45Q</w:t>
            </w:r>
          </w:p>
        </w:tc>
        <w:tc>
          <w:tcPr>
            <w:tcW w:w="2615" w:type="dxa"/>
            <w:vAlign w:val="center"/>
          </w:tcPr>
          <w:p w14:paraId="09DF165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ROS1</w:t>
            </w:r>
          </w:p>
          <w:p w14:paraId="4E68CBB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A1103T, D791Y, E1244*, E1589*, E1598*, E402*, H1701R, I929M, K1820T, R1310, </w:t>
            </w:r>
          </w:p>
          <w:p w14:paraId="255C099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60I, V1251A, V614L</w:t>
            </w:r>
          </w:p>
        </w:tc>
        <w:tc>
          <w:tcPr>
            <w:tcW w:w="2671" w:type="dxa"/>
            <w:vAlign w:val="center"/>
          </w:tcPr>
          <w:p w14:paraId="56E8C51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ETD2</w:t>
            </w:r>
          </w:p>
          <w:p w14:paraId="3ADDD80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40L, H216P, K650E, N811T</w:t>
            </w:r>
          </w:p>
        </w:tc>
        <w:tc>
          <w:tcPr>
            <w:tcW w:w="2857" w:type="dxa"/>
            <w:vAlign w:val="center"/>
          </w:tcPr>
          <w:p w14:paraId="6BB541C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F3B1</w:t>
            </w:r>
          </w:p>
          <w:p w14:paraId="23A898A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776*, K252N, R135Q, R318Q, R495S, R957Q and rearrangement</w:t>
            </w:r>
          </w:p>
        </w:tc>
      </w:tr>
      <w:tr w:rsidR="00C065D3" w:rsidRPr="00212213" w14:paraId="4A51C651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95AF60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GK1</w:t>
            </w:r>
          </w:p>
          <w:p w14:paraId="519E6BC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K137N, S145L</w:t>
            </w:r>
          </w:p>
        </w:tc>
        <w:tc>
          <w:tcPr>
            <w:tcW w:w="2615" w:type="dxa"/>
            <w:vAlign w:val="center"/>
          </w:tcPr>
          <w:p w14:paraId="4598777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MAD2</w:t>
            </w:r>
          </w:p>
          <w:p w14:paraId="052C24D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85K</w:t>
            </w:r>
          </w:p>
        </w:tc>
        <w:tc>
          <w:tcPr>
            <w:tcW w:w="2671" w:type="dxa"/>
            <w:vAlign w:val="center"/>
          </w:tcPr>
          <w:p w14:paraId="098D20D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MARCA4</w:t>
            </w:r>
          </w:p>
          <w:p w14:paraId="0630E94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397Q</w:t>
            </w:r>
          </w:p>
        </w:tc>
        <w:tc>
          <w:tcPr>
            <w:tcW w:w="2857" w:type="dxa"/>
            <w:vAlign w:val="center"/>
          </w:tcPr>
          <w:p w14:paraId="1D727CE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MARCB1</w:t>
            </w:r>
          </w:p>
          <w:p w14:paraId="4C2F36A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L319R</w:t>
            </w:r>
          </w:p>
        </w:tc>
      </w:tr>
      <w:tr w:rsidR="00C065D3" w:rsidRPr="00212213" w14:paraId="56F2BE12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E31FD1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NCAIP</w:t>
            </w:r>
          </w:p>
          <w:p w14:paraId="1EC7829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Y881*</w:t>
            </w:r>
          </w:p>
        </w:tc>
        <w:tc>
          <w:tcPr>
            <w:tcW w:w="2615" w:type="dxa"/>
            <w:vAlign w:val="center"/>
          </w:tcPr>
          <w:p w14:paraId="66E9EB3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OCS1</w:t>
            </w:r>
          </w:p>
          <w:p w14:paraId="36F2843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89D</w:t>
            </w:r>
          </w:p>
        </w:tc>
        <w:tc>
          <w:tcPr>
            <w:tcW w:w="2671" w:type="dxa"/>
            <w:vAlign w:val="center"/>
          </w:tcPr>
          <w:p w14:paraId="10C5F70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PEN</w:t>
            </w:r>
          </w:p>
          <w:p w14:paraId="15A2E6B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453Y, F3634L, G42E, R1917H, R2327W, R795Q, T922A, Y3573H</w:t>
            </w:r>
          </w:p>
        </w:tc>
        <w:tc>
          <w:tcPr>
            <w:tcW w:w="2857" w:type="dxa"/>
            <w:vAlign w:val="center"/>
          </w:tcPr>
          <w:p w14:paraId="2578E6A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TAG2</w:t>
            </w:r>
          </w:p>
          <w:p w14:paraId="2A3539A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534G, I144L</w:t>
            </w:r>
          </w:p>
        </w:tc>
      </w:tr>
      <w:tr w:rsidR="00C065D3" w:rsidRPr="00212213" w14:paraId="7B3AE6D3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3972AE0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TK11</w:t>
            </w:r>
          </w:p>
          <w:p w14:paraId="7F8B152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D355N</w:t>
            </w:r>
          </w:p>
        </w:tc>
        <w:tc>
          <w:tcPr>
            <w:tcW w:w="2615" w:type="dxa"/>
            <w:vAlign w:val="center"/>
          </w:tcPr>
          <w:p w14:paraId="15B8B9B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SUFU</w:t>
            </w:r>
          </w:p>
          <w:p w14:paraId="6AB87A50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Y90C</w:t>
            </w:r>
          </w:p>
        </w:tc>
        <w:tc>
          <w:tcPr>
            <w:tcW w:w="2671" w:type="dxa"/>
            <w:vAlign w:val="center"/>
          </w:tcPr>
          <w:p w14:paraId="4239460C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BX3</w:t>
            </w:r>
          </w:p>
          <w:p w14:paraId="2A41254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275K</w:t>
            </w:r>
          </w:p>
        </w:tc>
        <w:tc>
          <w:tcPr>
            <w:tcW w:w="2857" w:type="dxa"/>
            <w:vAlign w:val="center"/>
          </w:tcPr>
          <w:p w14:paraId="20401CB7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EK</w:t>
            </w:r>
          </w:p>
          <w:p w14:paraId="569A5EF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*1125Yext*32, D455A, F404L, F754S, S658F</w:t>
            </w:r>
          </w:p>
        </w:tc>
      </w:tr>
      <w:tr w:rsidR="00C065D3" w:rsidRPr="00212213" w14:paraId="4E6D2561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1DB62178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ET2</w:t>
            </w:r>
          </w:p>
          <w:p w14:paraId="6F2EB2F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S153Y</w:t>
            </w:r>
          </w:p>
        </w:tc>
        <w:tc>
          <w:tcPr>
            <w:tcW w:w="2615" w:type="dxa"/>
            <w:vAlign w:val="center"/>
          </w:tcPr>
          <w:p w14:paraId="6D94744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IPARP</w:t>
            </w:r>
          </w:p>
          <w:p w14:paraId="733EFEF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F626L</w:t>
            </w:r>
          </w:p>
        </w:tc>
        <w:tc>
          <w:tcPr>
            <w:tcW w:w="2671" w:type="dxa"/>
            <w:vAlign w:val="center"/>
          </w:tcPr>
          <w:p w14:paraId="52C77AA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NFAIP3</w:t>
            </w:r>
          </w:p>
          <w:p w14:paraId="49BA4D4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414K</w:t>
            </w:r>
          </w:p>
        </w:tc>
        <w:tc>
          <w:tcPr>
            <w:tcW w:w="2857" w:type="dxa"/>
            <w:vAlign w:val="center"/>
          </w:tcPr>
          <w:p w14:paraId="0B33CED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SC1</w:t>
            </w:r>
          </w:p>
          <w:p w14:paraId="5D923E4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R484K</w:t>
            </w:r>
          </w:p>
        </w:tc>
      </w:tr>
      <w:tr w:rsidR="00C065D3" w:rsidRPr="00212213" w14:paraId="37A3FD31" w14:textId="77777777" w:rsidTr="00AC5C50">
        <w:trPr>
          <w:trHeight w:val="872"/>
        </w:trPr>
        <w:tc>
          <w:tcPr>
            <w:tcW w:w="2740" w:type="dxa"/>
            <w:vAlign w:val="center"/>
          </w:tcPr>
          <w:p w14:paraId="4C3FDB6B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TYRO3</w:t>
            </w:r>
          </w:p>
          <w:p w14:paraId="48D1884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N626T, S845C</w:t>
            </w:r>
          </w:p>
        </w:tc>
        <w:tc>
          <w:tcPr>
            <w:tcW w:w="2615" w:type="dxa"/>
            <w:vAlign w:val="center"/>
          </w:tcPr>
          <w:p w14:paraId="29655DD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VHL</w:t>
            </w:r>
          </w:p>
          <w:p w14:paraId="30CEB3DD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P154S</w:t>
            </w:r>
          </w:p>
        </w:tc>
        <w:tc>
          <w:tcPr>
            <w:tcW w:w="2671" w:type="dxa"/>
            <w:vAlign w:val="center"/>
          </w:tcPr>
          <w:p w14:paraId="04D6F131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WHSC1 (MMSET)</w:t>
            </w:r>
          </w:p>
          <w:p w14:paraId="44EF985A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>E185K, R526I</w:t>
            </w:r>
          </w:p>
        </w:tc>
        <w:tc>
          <w:tcPr>
            <w:tcW w:w="2857" w:type="dxa"/>
            <w:vAlign w:val="center"/>
          </w:tcPr>
          <w:p w14:paraId="36B48D56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XPO1</w:t>
            </w:r>
          </w:p>
          <w:p w14:paraId="479EF183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  <w:i/>
                <w:iCs/>
              </w:rPr>
              <w:t>E1037D, F927V, G128R</w:t>
            </w:r>
          </w:p>
        </w:tc>
      </w:tr>
    </w:tbl>
    <w:p w14:paraId="29350909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72A855A4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55B9F22A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6E3757B9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520931F2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08409974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3D47F34E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2124D419" w14:textId="77777777" w:rsidR="00FA7A43" w:rsidRPr="00212213" w:rsidRDefault="00FA7A43" w:rsidP="00C065D3">
      <w:pPr>
        <w:rPr>
          <w:rFonts w:ascii="Times New Roman" w:hAnsi="Times New Roman" w:cs="Times New Roman"/>
        </w:rPr>
      </w:pPr>
    </w:p>
    <w:p w14:paraId="3EEA5756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3F254127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6C61778" w14:textId="77777777" w:rsidR="00FA7A43" w:rsidRPr="00212213" w:rsidRDefault="00FA7A43" w:rsidP="00C065D3">
      <w:pPr>
        <w:ind w:left="-851" w:right="-613"/>
        <w:rPr>
          <w:rFonts w:ascii="Times New Roman" w:hAnsi="Times New Roman" w:cs="Times New Roman"/>
          <w:b/>
          <w:bCs/>
        </w:rPr>
      </w:pPr>
    </w:p>
    <w:p w14:paraId="134156E1" w14:textId="1CE98CAA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  <w:r w:rsidRPr="00212213">
        <w:rPr>
          <w:rFonts w:ascii="Times New Roman" w:hAnsi="Times New Roman" w:cs="Times New Roman"/>
          <w:b/>
          <w:bCs/>
        </w:rPr>
        <w:t>Supplementary Table 3C:</w:t>
      </w:r>
      <w:r w:rsidRPr="00212213">
        <w:rPr>
          <w:rFonts w:ascii="Times New Roman" w:hAnsi="Times New Roman" w:cs="Times New Roman"/>
        </w:rPr>
        <w:t xml:space="preserve"> Variants of unknown significance detected in patient # 3’s liquid biopsy sample after completing systemic treatment.</w:t>
      </w:r>
    </w:p>
    <w:p w14:paraId="4CAEA3D2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p w14:paraId="62CF7DF6" w14:textId="77777777" w:rsidR="00C065D3" w:rsidRPr="00212213" w:rsidRDefault="00C065D3" w:rsidP="00C065D3">
      <w:pPr>
        <w:ind w:left="-851" w:right="-613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212"/>
        <w:tblW w:w="10778" w:type="dxa"/>
        <w:tblLook w:val="04A0" w:firstRow="1" w:lastRow="0" w:firstColumn="1" w:lastColumn="0" w:noHBand="0" w:noVBand="1"/>
      </w:tblPr>
      <w:tblGrid>
        <w:gridCol w:w="2273"/>
        <w:gridCol w:w="2835"/>
        <w:gridCol w:w="2835"/>
        <w:gridCol w:w="2835"/>
      </w:tblGrid>
      <w:tr w:rsidR="00C065D3" w:rsidRPr="00212213" w14:paraId="5E1CDEF4" w14:textId="77777777" w:rsidTr="00AC5C50">
        <w:trPr>
          <w:trHeight w:val="897"/>
        </w:trPr>
        <w:tc>
          <w:tcPr>
            <w:tcW w:w="2273" w:type="dxa"/>
            <w:vAlign w:val="center"/>
          </w:tcPr>
          <w:p w14:paraId="4D203BEE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Courier New" w:hAnsi="Courier New" w:cs="Courier New"/>
                <w:b/>
                <w:bCs/>
                <w:i/>
                <w:iCs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DIS3</w:t>
            </w:r>
          </w:p>
          <w:p w14:paraId="68A7F313" w14:textId="77777777" w:rsidR="00C065D3" w:rsidRPr="00212213" w:rsidRDefault="00C065D3" w:rsidP="00AC5C50">
            <w:pPr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Courier New" w:hAnsi="Courier New" w:cs="Courier New"/>
              </w:rPr>
              <w:t>﻿</w:t>
            </w:r>
            <w:r w:rsidRPr="00212213">
              <w:rPr>
                <w:rFonts w:ascii="Times New Roman" w:hAnsi="Times New Roman" w:cs="Times New Roman"/>
              </w:rPr>
              <w:t>D776E</w:t>
            </w:r>
          </w:p>
        </w:tc>
        <w:tc>
          <w:tcPr>
            <w:tcW w:w="2835" w:type="dxa"/>
            <w:vAlign w:val="center"/>
          </w:tcPr>
          <w:p w14:paraId="0E25030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  <w:b/>
                <w:bCs/>
                <w:i/>
                <w:iCs/>
              </w:rPr>
              <w:t>﻿</w:t>
            </w: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FGF19</w:t>
            </w:r>
          </w:p>
          <w:p w14:paraId="3CF22FA9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212213">
              <w:rPr>
                <w:rFonts w:ascii="Times New Roman" w:hAnsi="Times New Roman" w:cs="Times New Roman"/>
              </w:rPr>
              <w:t xml:space="preserve"> G73V</w:t>
            </w:r>
          </w:p>
        </w:tc>
        <w:tc>
          <w:tcPr>
            <w:tcW w:w="2835" w:type="dxa"/>
            <w:vAlign w:val="center"/>
          </w:tcPr>
          <w:p w14:paraId="321B337F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MYCN</w:t>
            </w:r>
          </w:p>
          <w:p w14:paraId="58936574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  <w:b/>
                <w:bCs/>
                <w:i/>
                <w:iCs/>
              </w:rPr>
              <w:t>﻿</w:t>
            </w:r>
            <w:r w:rsidRPr="00212213">
              <w:rPr>
                <w:rFonts w:ascii="Times New Roman" w:hAnsi="Times New Roman" w:cs="Times New Roman"/>
              </w:rPr>
              <w:t>S380fs*4</w:t>
            </w:r>
          </w:p>
        </w:tc>
        <w:tc>
          <w:tcPr>
            <w:tcW w:w="2835" w:type="dxa"/>
            <w:vAlign w:val="center"/>
          </w:tcPr>
          <w:p w14:paraId="29A7F692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Times New Roman" w:hAnsi="Times New Roman" w:cs="Times New Roman"/>
                <w:b/>
                <w:bCs/>
                <w:i/>
                <w:iCs/>
              </w:rPr>
              <w:t>PAX5</w:t>
            </w:r>
          </w:p>
          <w:p w14:paraId="2BAB1A4E" w14:textId="77777777" w:rsidR="00C065D3" w:rsidRPr="00212213" w:rsidRDefault="00C065D3" w:rsidP="00AC5C50">
            <w:pPr>
              <w:tabs>
                <w:tab w:val="left" w:pos="735"/>
              </w:tabs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12213">
              <w:rPr>
                <w:rFonts w:ascii="Courier New" w:hAnsi="Courier New" w:cs="Courier New"/>
                <w:b/>
                <w:bCs/>
                <w:i/>
                <w:iCs/>
              </w:rPr>
              <w:t>﻿</w:t>
            </w:r>
            <w:r w:rsidRPr="00212213">
              <w:rPr>
                <w:rFonts w:ascii="Times New Roman" w:hAnsi="Times New Roman" w:cs="Times New Roman"/>
              </w:rPr>
              <w:t>R305H</w:t>
            </w:r>
          </w:p>
        </w:tc>
      </w:tr>
    </w:tbl>
    <w:p w14:paraId="14A20E76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281173D9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0962167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5A8C3087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F2E8927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47507C67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75C15015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142A3F93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33D5AD50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2766B7C5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2AA4D503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108CA2C5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7E4D0866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6C483108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288DE30A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664BB618" w14:textId="77777777" w:rsidR="00C065D3" w:rsidRPr="00212213" w:rsidRDefault="00C065D3" w:rsidP="00C065D3">
      <w:pPr>
        <w:rPr>
          <w:rFonts w:ascii="Times New Roman" w:hAnsi="Times New Roman" w:cs="Times New Roman"/>
        </w:rPr>
      </w:pPr>
    </w:p>
    <w:p w14:paraId="57188BE5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35CF3488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6A30C3A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0EFD6335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3680014E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F533691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91B2C4A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B5D5A97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7E4D73E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8983375" w14:textId="77777777" w:rsidR="0063573F" w:rsidRPr="00212213" w:rsidRDefault="0063573F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C5FB74E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00C346B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6C07F10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314097B3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F822AA1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500C456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6129F443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B283228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62CF9D9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6593199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346E8EE2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2B54DBB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25F2E82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1D34E40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89E0D7A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964D97B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89F4C2D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0C9DB660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1878DF9C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25B739AA" w14:textId="77777777" w:rsidR="002F1E01" w:rsidRPr="00212213" w:rsidRDefault="002F1E01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4FFE2A59" w14:textId="77777777" w:rsidR="00EA13F3" w:rsidRPr="00212213" w:rsidRDefault="00EA13F3" w:rsidP="007B63C0">
      <w:pPr>
        <w:outlineLvl w:val="2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sectPr w:rsidR="00EA13F3" w:rsidRPr="00212213" w:rsidSect="0041044B">
      <w:pgSz w:w="11906" w:h="16838"/>
      <w:pgMar w:top="586" w:right="1440" w:bottom="68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F41E86"/>
    <w:multiLevelType w:val="multilevel"/>
    <w:tmpl w:val="78165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2669CB"/>
    <w:multiLevelType w:val="multilevel"/>
    <w:tmpl w:val="BC3A7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4080287">
    <w:abstractNumId w:val="1"/>
  </w:num>
  <w:num w:numId="2" w16cid:durableId="1054306731">
    <w:abstractNumId w:val="2"/>
  </w:num>
  <w:num w:numId="3" w16cid:durableId="129710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8B0"/>
    <w:rsid w:val="00005254"/>
    <w:rsid w:val="000149C8"/>
    <w:rsid w:val="000150E3"/>
    <w:rsid w:val="00016143"/>
    <w:rsid w:val="0002050E"/>
    <w:rsid w:val="00024537"/>
    <w:rsid w:val="00026031"/>
    <w:rsid w:val="00034577"/>
    <w:rsid w:val="0005686C"/>
    <w:rsid w:val="00063253"/>
    <w:rsid w:val="00065C3F"/>
    <w:rsid w:val="000716F5"/>
    <w:rsid w:val="00071E67"/>
    <w:rsid w:val="000819FF"/>
    <w:rsid w:val="00084D6D"/>
    <w:rsid w:val="00094298"/>
    <w:rsid w:val="00095AD4"/>
    <w:rsid w:val="000A3C3F"/>
    <w:rsid w:val="000B0F76"/>
    <w:rsid w:val="000C0093"/>
    <w:rsid w:val="000C1C74"/>
    <w:rsid w:val="000D0EF3"/>
    <w:rsid w:val="000D1EA9"/>
    <w:rsid w:val="000D3CE3"/>
    <w:rsid w:val="000E0892"/>
    <w:rsid w:val="000E23F6"/>
    <w:rsid w:val="000E2FE6"/>
    <w:rsid w:val="000E78E0"/>
    <w:rsid w:val="000F4260"/>
    <w:rsid w:val="000F6BA4"/>
    <w:rsid w:val="001070E4"/>
    <w:rsid w:val="0011479E"/>
    <w:rsid w:val="00123D73"/>
    <w:rsid w:val="001310B6"/>
    <w:rsid w:val="00136441"/>
    <w:rsid w:val="001370D0"/>
    <w:rsid w:val="001418D9"/>
    <w:rsid w:val="00142F8F"/>
    <w:rsid w:val="00143210"/>
    <w:rsid w:val="00144034"/>
    <w:rsid w:val="00145FA1"/>
    <w:rsid w:val="001505F5"/>
    <w:rsid w:val="001528BA"/>
    <w:rsid w:val="001545D0"/>
    <w:rsid w:val="0015776E"/>
    <w:rsid w:val="0016064D"/>
    <w:rsid w:val="001868E1"/>
    <w:rsid w:val="00194095"/>
    <w:rsid w:val="00197985"/>
    <w:rsid w:val="001A2227"/>
    <w:rsid w:val="001B18B0"/>
    <w:rsid w:val="001B747B"/>
    <w:rsid w:val="001C4B49"/>
    <w:rsid w:val="001D0D3E"/>
    <w:rsid w:val="001E1414"/>
    <w:rsid w:val="001E346D"/>
    <w:rsid w:val="001E5716"/>
    <w:rsid w:val="00212213"/>
    <w:rsid w:val="002241AB"/>
    <w:rsid w:val="0024277B"/>
    <w:rsid w:val="00255FBB"/>
    <w:rsid w:val="00257150"/>
    <w:rsid w:val="002621CE"/>
    <w:rsid w:val="00262CBF"/>
    <w:rsid w:val="00266B13"/>
    <w:rsid w:val="002746D6"/>
    <w:rsid w:val="002832DE"/>
    <w:rsid w:val="00287E0E"/>
    <w:rsid w:val="0029026B"/>
    <w:rsid w:val="002922AC"/>
    <w:rsid w:val="00293915"/>
    <w:rsid w:val="0029509C"/>
    <w:rsid w:val="00297332"/>
    <w:rsid w:val="002A04E3"/>
    <w:rsid w:val="002B0272"/>
    <w:rsid w:val="002B069A"/>
    <w:rsid w:val="002B33FC"/>
    <w:rsid w:val="002B5D52"/>
    <w:rsid w:val="002C7479"/>
    <w:rsid w:val="002D426C"/>
    <w:rsid w:val="002D5092"/>
    <w:rsid w:val="002E7B07"/>
    <w:rsid w:val="002F1E01"/>
    <w:rsid w:val="002F7062"/>
    <w:rsid w:val="00304743"/>
    <w:rsid w:val="003078E2"/>
    <w:rsid w:val="00313533"/>
    <w:rsid w:val="00315E55"/>
    <w:rsid w:val="00315E8C"/>
    <w:rsid w:val="003337E6"/>
    <w:rsid w:val="00350377"/>
    <w:rsid w:val="003562F4"/>
    <w:rsid w:val="00370728"/>
    <w:rsid w:val="003719DC"/>
    <w:rsid w:val="003734D0"/>
    <w:rsid w:val="0037676A"/>
    <w:rsid w:val="00392FC6"/>
    <w:rsid w:val="003942AB"/>
    <w:rsid w:val="00395FA1"/>
    <w:rsid w:val="003A4756"/>
    <w:rsid w:val="003B0245"/>
    <w:rsid w:val="003C566B"/>
    <w:rsid w:val="003D24DA"/>
    <w:rsid w:val="003D458B"/>
    <w:rsid w:val="003D4AA1"/>
    <w:rsid w:val="003E1432"/>
    <w:rsid w:val="003E1F7A"/>
    <w:rsid w:val="003E28B7"/>
    <w:rsid w:val="003E666F"/>
    <w:rsid w:val="003F0B4F"/>
    <w:rsid w:val="003F0D0B"/>
    <w:rsid w:val="003F112B"/>
    <w:rsid w:val="003F671B"/>
    <w:rsid w:val="00403893"/>
    <w:rsid w:val="00406225"/>
    <w:rsid w:val="0040786B"/>
    <w:rsid w:val="0041044B"/>
    <w:rsid w:val="00414C80"/>
    <w:rsid w:val="00420AB8"/>
    <w:rsid w:val="004316F4"/>
    <w:rsid w:val="004341DA"/>
    <w:rsid w:val="00440C44"/>
    <w:rsid w:val="004479FB"/>
    <w:rsid w:val="00476F14"/>
    <w:rsid w:val="004870F9"/>
    <w:rsid w:val="004924FC"/>
    <w:rsid w:val="004B190D"/>
    <w:rsid w:val="004D4474"/>
    <w:rsid w:val="00501478"/>
    <w:rsid w:val="00502FD3"/>
    <w:rsid w:val="005067E6"/>
    <w:rsid w:val="00515B14"/>
    <w:rsid w:val="00516F47"/>
    <w:rsid w:val="00521D8D"/>
    <w:rsid w:val="00530C6A"/>
    <w:rsid w:val="00543981"/>
    <w:rsid w:val="00552145"/>
    <w:rsid w:val="00562F73"/>
    <w:rsid w:val="0056493A"/>
    <w:rsid w:val="0056678E"/>
    <w:rsid w:val="0057257D"/>
    <w:rsid w:val="00573BAA"/>
    <w:rsid w:val="00584687"/>
    <w:rsid w:val="00590427"/>
    <w:rsid w:val="00590B06"/>
    <w:rsid w:val="005A6250"/>
    <w:rsid w:val="005B234D"/>
    <w:rsid w:val="005D1D7C"/>
    <w:rsid w:val="005D6AC1"/>
    <w:rsid w:val="005E1C5B"/>
    <w:rsid w:val="005E3044"/>
    <w:rsid w:val="005E4EAE"/>
    <w:rsid w:val="005E5EEC"/>
    <w:rsid w:val="005F3A78"/>
    <w:rsid w:val="005F7122"/>
    <w:rsid w:val="00601682"/>
    <w:rsid w:val="0060381C"/>
    <w:rsid w:val="006071CD"/>
    <w:rsid w:val="0061015D"/>
    <w:rsid w:val="006167EE"/>
    <w:rsid w:val="006246DD"/>
    <w:rsid w:val="006331B4"/>
    <w:rsid w:val="0063573F"/>
    <w:rsid w:val="006414B5"/>
    <w:rsid w:val="00642A1C"/>
    <w:rsid w:val="006512B2"/>
    <w:rsid w:val="0065314A"/>
    <w:rsid w:val="0065599B"/>
    <w:rsid w:val="00655C0C"/>
    <w:rsid w:val="006610B2"/>
    <w:rsid w:val="00662FCE"/>
    <w:rsid w:val="00664F38"/>
    <w:rsid w:val="006757F4"/>
    <w:rsid w:val="00675FB0"/>
    <w:rsid w:val="006772A8"/>
    <w:rsid w:val="006813AE"/>
    <w:rsid w:val="00685B07"/>
    <w:rsid w:val="006A15F0"/>
    <w:rsid w:val="006A169E"/>
    <w:rsid w:val="006C22C6"/>
    <w:rsid w:val="006C3C39"/>
    <w:rsid w:val="006C3F2C"/>
    <w:rsid w:val="006C6F2F"/>
    <w:rsid w:val="006D48AB"/>
    <w:rsid w:val="006E1DAD"/>
    <w:rsid w:val="006F406B"/>
    <w:rsid w:val="006F46F3"/>
    <w:rsid w:val="006F71FD"/>
    <w:rsid w:val="00701AA5"/>
    <w:rsid w:val="00701B36"/>
    <w:rsid w:val="00710540"/>
    <w:rsid w:val="0071769C"/>
    <w:rsid w:val="007251F7"/>
    <w:rsid w:val="00736280"/>
    <w:rsid w:val="00737C1C"/>
    <w:rsid w:val="0074260F"/>
    <w:rsid w:val="00745E02"/>
    <w:rsid w:val="00746F6B"/>
    <w:rsid w:val="0075585A"/>
    <w:rsid w:val="00760D21"/>
    <w:rsid w:val="00764D65"/>
    <w:rsid w:val="007650FF"/>
    <w:rsid w:val="007660BB"/>
    <w:rsid w:val="00787983"/>
    <w:rsid w:val="007A3DE2"/>
    <w:rsid w:val="007A4FD3"/>
    <w:rsid w:val="007B4199"/>
    <w:rsid w:val="007B63C0"/>
    <w:rsid w:val="007D1395"/>
    <w:rsid w:val="007D629A"/>
    <w:rsid w:val="007E47A9"/>
    <w:rsid w:val="008010C0"/>
    <w:rsid w:val="00804CC3"/>
    <w:rsid w:val="00805598"/>
    <w:rsid w:val="00810890"/>
    <w:rsid w:val="00814B4B"/>
    <w:rsid w:val="008166AC"/>
    <w:rsid w:val="008168DF"/>
    <w:rsid w:val="00816ED1"/>
    <w:rsid w:val="00831EBD"/>
    <w:rsid w:val="0083658E"/>
    <w:rsid w:val="008414D3"/>
    <w:rsid w:val="00844176"/>
    <w:rsid w:val="008518CA"/>
    <w:rsid w:val="00857AB0"/>
    <w:rsid w:val="0086604F"/>
    <w:rsid w:val="00867000"/>
    <w:rsid w:val="008704E2"/>
    <w:rsid w:val="00870D39"/>
    <w:rsid w:val="00892798"/>
    <w:rsid w:val="008A27B0"/>
    <w:rsid w:val="008B1FDD"/>
    <w:rsid w:val="008B3EA4"/>
    <w:rsid w:val="008C06C5"/>
    <w:rsid w:val="008C6A35"/>
    <w:rsid w:val="008C7A55"/>
    <w:rsid w:val="008D1DB3"/>
    <w:rsid w:val="008D3C7F"/>
    <w:rsid w:val="008D55DB"/>
    <w:rsid w:val="008E751E"/>
    <w:rsid w:val="008F59C0"/>
    <w:rsid w:val="008F5F0B"/>
    <w:rsid w:val="008F715A"/>
    <w:rsid w:val="008F7B7D"/>
    <w:rsid w:val="00911CB6"/>
    <w:rsid w:val="00920A54"/>
    <w:rsid w:val="00930993"/>
    <w:rsid w:val="00934DDD"/>
    <w:rsid w:val="00943FCD"/>
    <w:rsid w:val="00945E71"/>
    <w:rsid w:val="00951D70"/>
    <w:rsid w:val="00953C4E"/>
    <w:rsid w:val="00963B28"/>
    <w:rsid w:val="00967654"/>
    <w:rsid w:val="0097097B"/>
    <w:rsid w:val="009755F2"/>
    <w:rsid w:val="00975EC4"/>
    <w:rsid w:val="00982BD8"/>
    <w:rsid w:val="009840CA"/>
    <w:rsid w:val="0099347F"/>
    <w:rsid w:val="00995533"/>
    <w:rsid w:val="00995E4A"/>
    <w:rsid w:val="00995FA2"/>
    <w:rsid w:val="00997FD4"/>
    <w:rsid w:val="009A31C1"/>
    <w:rsid w:val="009A7DAC"/>
    <w:rsid w:val="009C404E"/>
    <w:rsid w:val="009C4C94"/>
    <w:rsid w:val="009C7069"/>
    <w:rsid w:val="009D3CFB"/>
    <w:rsid w:val="009D6001"/>
    <w:rsid w:val="009E6426"/>
    <w:rsid w:val="009F417A"/>
    <w:rsid w:val="00A01258"/>
    <w:rsid w:val="00A077B6"/>
    <w:rsid w:val="00A11754"/>
    <w:rsid w:val="00A14B57"/>
    <w:rsid w:val="00A232CB"/>
    <w:rsid w:val="00A306DA"/>
    <w:rsid w:val="00A340A9"/>
    <w:rsid w:val="00A36AAC"/>
    <w:rsid w:val="00A41498"/>
    <w:rsid w:val="00A61507"/>
    <w:rsid w:val="00A76DFC"/>
    <w:rsid w:val="00A825A6"/>
    <w:rsid w:val="00AA4FCF"/>
    <w:rsid w:val="00AA5EEA"/>
    <w:rsid w:val="00AB00FE"/>
    <w:rsid w:val="00AB4578"/>
    <w:rsid w:val="00AB4732"/>
    <w:rsid w:val="00AC33BC"/>
    <w:rsid w:val="00AD168B"/>
    <w:rsid w:val="00AD6B4B"/>
    <w:rsid w:val="00AE0E86"/>
    <w:rsid w:val="00AE202F"/>
    <w:rsid w:val="00AE6580"/>
    <w:rsid w:val="00AE6D25"/>
    <w:rsid w:val="00AE7550"/>
    <w:rsid w:val="00AE7DB0"/>
    <w:rsid w:val="00AF3832"/>
    <w:rsid w:val="00B01D89"/>
    <w:rsid w:val="00B12E18"/>
    <w:rsid w:val="00B20486"/>
    <w:rsid w:val="00B205A0"/>
    <w:rsid w:val="00B25BAA"/>
    <w:rsid w:val="00B273CD"/>
    <w:rsid w:val="00B3790C"/>
    <w:rsid w:val="00B4276B"/>
    <w:rsid w:val="00B56FD7"/>
    <w:rsid w:val="00B65EBC"/>
    <w:rsid w:val="00B664CF"/>
    <w:rsid w:val="00B67C19"/>
    <w:rsid w:val="00B71639"/>
    <w:rsid w:val="00B71B0F"/>
    <w:rsid w:val="00B7436C"/>
    <w:rsid w:val="00B825A1"/>
    <w:rsid w:val="00B8592C"/>
    <w:rsid w:val="00B87FDF"/>
    <w:rsid w:val="00B9467A"/>
    <w:rsid w:val="00BA50C9"/>
    <w:rsid w:val="00BB5A01"/>
    <w:rsid w:val="00BC4C35"/>
    <w:rsid w:val="00BD579D"/>
    <w:rsid w:val="00BE3D27"/>
    <w:rsid w:val="00BE5452"/>
    <w:rsid w:val="00BE606D"/>
    <w:rsid w:val="00BF63E0"/>
    <w:rsid w:val="00C002B3"/>
    <w:rsid w:val="00C065D3"/>
    <w:rsid w:val="00C06C37"/>
    <w:rsid w:val="00C23690"/>
    <w:rsid w:val="00C264E9"/>
    <w:rsid w:val="00C365F0"/>
    <w:rsid w:val="00C50711"/>
    <w:rsid w:val="00C5204F"/>
    <w:rsid w:val="00C56D22"/>
    <w:rsid w:val="00C56FD3"/>
    <w:rsid w:val="00C6433C"/>
    <w:rsid w:val="00C66F8E"/>
    <w:rsid w:val="00C670B1"/>
    <w:rsid w:val="00C753AF"/>
    <w:rsid w:val="00C763DA"/>
    <w:rsid w:val="00C83BCA"/>
    <w:rsid w:val="00CA4CC1"/>
    <w:rsid w:val="00CB2881"/>
    <w:rsid w:val="00CC6FDA"/>
    <w:rsid w:val="00CD0A7C"/>
    <w:rsid w:val="00CD2AD9"/>
    <w:rsid w:val="00CF5A06"/>
    <w:rsid w:val="00CF5E7D"/>
    <w:rsid w:val="00D14856"/>
    <w:rsid w:val="00D2120A"/>
    <w:rsid w:val="00D23C30"/>
    <w:rsid w:val="00D34C9B"/>
    <w:rsid w:val="00D366E6"/>
    <w:rsid w:val="00D416AE"/>
    <w:rsid w:val="00D5688D"/>
    <w:rsid w:val="00D62F57"/>
    <w:rsid w:val="00D65469"/>
    <w:rsid w:val="00D72824"/>
    <w:rsid w:val="00D72D69"/>
    <w:rsid w:val="00D81163"/>
    <w:rsid w:val="00D84863"/>
    <w:rsid w:val="00D858CB"/>
    <w:rsid w:val="00DA07E1"/>
    <w:rsid w:val="00DA2BAB"/>
    <w:rsid w:val="00DB07E4"/>
    <w:rsid w:val="00DC5352"/>
    <w:rsid w:val="00DD73FD"/>
    <w:rsid w:val="00DE4DD1"/>
    <w:rsid w:val="00DF56B5"/>
    <w:rsid w:val="00E00170"/>
    <w:rsid w:val="00E01CE1"/>
    <w:rsid w:val="00E022CB"/>
    <w:rsid w:val="00E04CE3"/>
    <w:rsid w:val="00E07825"/>
    <w:rsid w:val="00E25914"/>
    <w:rsid w:val="00E323BC"/>
    <w:rsid w:val="00E345F5"/>
    <w:rsid w:val="00E34C7F"/>
    <w:rsid w:val="00E36AA2"/>
    <w:rsid w:val="00E52C13"/>
    <w:rsid w:val="00E57611"/>
    <w:rsid w:val="00E618D2"/>
    <w:rsid w:val="00E61CBB"/>
    <w:rsid w:val="00E63AAF"/>
    <w:rsid w:val="00E8355D"/>
    <w:rsid w:val="00E87046"/>
    <w:rsid w:val="00EA13F3"/>
    <w:rsid w:val="00EA3A6C"/>
    <w:rsid w:val="00EB04E3"/>
    <w:rsid w:val="00EB05BB"/>
    <w:rsid w:val="00EB641F"/>
    <w:rsid w:val="00EB6C3C"/>
    <w:rsid w:val="00EC1F5C"/>
    <w:rsid w:val="00EC2267"/>
    <w:rsid w:val="00EE130B"/>
    <w:rsid w:val="00EE1E6D"/>
    <w:rsid w:val="00EE5246"/>
    <w:rsid w:val="00F010C7"/>
    <w:rsid w:val="00F04318"/>
    <w:rsid w:val="00F12C2B"/>
    <w:rsid w:val="00F17AF0"/>
    <w:rsid w:val="00F20A34"/>
    <w:rsid w:val="00F220D6"/>
    <w:rsid w:val="00F34503"/>
    <w:rsid w:val="00F40EDE"/>
    <w:rsid w:val="00F433DD"/>
    <w:rsid w:val="00F44356"/>
    <w:rsid w:val="00F51DF6"/>
    <w:rsid w:val="00F63580"/>
    <w:rsid w:val="00F666E6"/>
    <w:rsid w:val="00F67183"/>
    <w:rsid w:val="00F7523E"/>
    <w:rsid w:val="00F75E4D"/>
    <w:rsid w:val="00F76AE2"/>
    <w:rsid w:val="00F85DE4"/>
    <w:rsid w:val="00F870B5"/>
    <w:rsid w:val="00F935A9"/>
    <w:rsid w:val="00F95A4B"/>
    <w:rsid w:val="00FA0D09"/>
    <w:rsid w:val="00FA3621"/>
    <w:rsid w:val="00FA7A43"/>
    <w:rsid w:val="00FA7AF1"/>
    <w:rsid w:val="00FB2708"/>
    <w:rsid w:val="00FC4C6D"/>
    <w:rsid w:val="00FD47A4"/>
    <w:rsid w:val="00FD6760"/>
    <w:rsid w:val="00FE2D7C"/>
    <w:rsid w:val="00FE5AF4"/>
    <w:rsid w:val="00FE79F7"/>
    <w:rsid w:val="00FF00D3"/>
    <w:rsid w:val="00FF5DCD"/>
    <w:rsid w:val="00FF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929CC"/>
  <w15:chartTrackingRefBased/>
  <w15:docId w15:val="{1A615E71-68DC-524B-A6DB-7119FEDD1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395"/>
  </w:style>
  <w:style w:type="paragraph" w:styleId="Heading1">
    <w:name w:val="heading 1"/>
    <w:basedOn w:val="Normal"/>
    <w:next w:val="Normal"/>
    <w:link w:val="Heading1Char"/>
    <w:uiPriority w:val="9"/>
    <w:qFormat/>
    <w:rsid w:val="000260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E66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5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D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D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D5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71B0F"/>
    <w:pPr>
      <w:tabs>
        <w:tab w:val="left" w:pos="380"/>
      </w:tabs>
      <w:ind w:left="384" w:hanging="384"/>
    </w:pPr>
  </w:style>
  <w:style w:type="table" w:styleId="TableGrid">
    <w:name w:val="Table Grid"/>
    <w:basedOn w:val="TableNormal"/>
    <w:uiPriority w:val="39"/>
    <w:rsid w:val="00E34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E666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E66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B419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260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B6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2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9496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9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8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ir Mahmood</dc:creator>
  <cp:keywords/>
  <dc:description/>
  <cp:lastModifiedBy>Umair Mahmood</cp:lastModifiedBy>
  <cp:revision>81</cp:revision>
  <dcterms:created xsi:type="dcterms:W3CDTF">2025-10-16T09:14:00Z</dcterms:created>
  <dcterms:modified xsi:type="dcterms:W3CDTF">2025-12-2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V9nAs0Z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